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horzAnchor="margin" w:tblpY="-99"/>
        <w:tblW w:w="9585" w:type="dxa"/>
        <w:tblLook w:val="04A0" w:firstRow="1" w:lastRow="0" w:firstColumn="1" w:lastColumn="0" w:noHBand="0" w:noVBand="1"/>
      </w:tblPr>
      <w:tblGrid>
        <w:gridCol w:w="1435"/>
        <w:gridCol w:w="1420"/>
        <w:gridCol w:w="1640"/>
        <w:gridCol w:w="1980"/>
        <w:gridCol w:w="2028"/>
        <w:gridCol w:w="1082"/>
      </w:tblGrid>
      <w:tr w:rsidR="00D92693" w:rsidRPr="00D47C48" w14:paraId="53C428F9" w14:textId="77777777" w:rsidTr="00D92693">
        <w:trPr>
          <w:trHeight w:val="242"/>
        </w:trPr>
        <w:tc>
          <w:tcPr>
            <w:tcW w:w="1435" w:type="dxa"/>
          </w:tcPr>
          <w:p w14:paraId="70CF560D" w14:textId="77777777" w:rsidR="00D92693" w:rsidRPr="00D47C48" w:rsidRDefault="00D92693" w:rsidP="00D926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7C48">
              <w:rPr>
                <w:rFonts w:ascii="Times New Roman" w:hAnsi="Times New Roman" w:cs="Times New Roman"/>
                <w:b/>
                <w:sz w:val="24"/>
                <w:szCs w:val="24"/>
              </w:rPr>
              <w:t>Author</w:t>
            </w:r>
          </w:p>
        </w:tc>
        <w:tc>
          <w:tcPr>
            <w:tcW w:w="1420" w:type="dxa"/>
          </w:tcPr>
          <w:p w14:paraId="5D252F80" w14:textId="77777777" w:rsidR="00D92693" w:rsidRPr="00D47C48" w:rsidRDefault="00D92693" w:rsidP="00D926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7C48">
              <w:rPr>
                <w:rFonts w:ascii="Times New Roman" w:hAnsi="Times New Roman" w:cs="Times New Roman"/>
                <w:b/>
                <w:sz w:val="24"/>
                <w:szCs w:val="24"/>
              </w:rPr>
              <w:t>PMID</w:t>
            </w:r>
          </w:p>
        </w:tc>
        <w:tc>
          <w:tcPr>
            <w:tcW w:w="1640" w:type="dxa"/>
          </w:tcPr>
          <w:p w14:paraId="769C2839" w14:textId="77777777" w:rsidR="00D92693" w:rsidRPr="00D47C48" w:rsidRDefault="00D92693" w:rsidP="00D926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7C48">
              <w:rPr>
                <w:rFonts w:ascii="Times New Roman" w:hAnsi="Times New Roman" w:cs="Times New Roman"/>
                <w:b/>
                <w:sz w:val="24"/>
                <w:szCs w:val="24"/>
              </w:rPr>
              <w:t>Selection</w:t>
            </w:r>
          </w:p>
        </w:tc>
        <w:tc>
          <w:tcPr>
            <w:tcW w:w="1980" w:type="dxa"/>
          </w:tcPr>
          <w:p w14:paraId="5FC01408" w14:textId="77777777" w:rsidR="00D92693" w:rsidRPr="00D47C48" w:rsidRDefault="00D92693" w:rsidP="00D926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7C48">
              <w:rPr>
                <w:rFonts w:ascii="Times New Roman" w:hAnsi="Times New Roman" w:cs="Times New Roman"/>
                <w:b/>
                <w:sz w:val="24"/>
                <w:szCs w:val="24"/>
              </w:rPr>
              <w:t>Comparability</w:t>
            </w:r>
          </w:p>
        </w:tc>
        <w:tc>
          <w:tcPr>
            <w:tcW w:w="2028" w:type="dxa"/>
          </w:tcPr>
          <w:p w14:paraId="66CD6486" w14:textId="77777777" w:rsidR="00D92693" w:rsidRPr="00D47C48" w:rsidRDefault="00D92693" w:rsidP="00D926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7C48">
              <w:rPr>
                <w:rFonts w:ascii="Times New Roman" w:hAnsi="Times New Roman" w:cs="Times New Roman"/>
                <w:b/>
                <w:sz w:val="24"/>
                <w:szCs w:val="24"/>
              </w:rPr>
              <w:t>Outcome</w:t>
            </w:r>
          </w:p>
        </w:tc>
        <w:tc>
          <w:tcPr>
            <w:tcW w:w="1082" w:type="dxa"/>
          </w:tcPr>
          <w:p w14:paraId="70965EEA" w14:textId="77777777" w:rsidR="00D92693" w:rsidRPr="00D47C48" w:rsidRDefault="00D92693" w:rsidP="00D9269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7C48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</w:tr>
      <w:tr w:rsidR="00D92693" w:rsidRPr="00D47C48" w14:paraId="4C84C79A" w14:textId="77777777" w:rsidTr="00D92693">
        <w:trPr>
          <w:trHeight w:val="261"/>
        </w:trPr>
        <w:tc>
          <w:tcPr>
            <w:tcW w:w="1435" w:type="dxa"/>
          </w:tcPr>
          <w:p w14:paraId="2764BCF0" w14:textId="77777777" w:rsidR="00D92693" w:rsidRPr="00D47C48" w:rsidRDefault="00D92693" w:rsidP="00D92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7C48">
              <w:rPr>
                <w:rFonts w:ascii="Times New Roman" w:hAnsi="Times New Roman" w:cs="Times New Roman"/>
                <w:sz w:val="24"/>
                <w:szCs w:val="24"/>
              </w:rPr>
              <w:t>Babar</w:t>
            </w:r>
          </w:p>
        </w:tc>
        <w:tc>
          <w:tcPr>
            <w:tcW w:w="1420" w:type="dxa"/>
          </w:tcPr>
          <w:p w14:paraId="5EB10CEA" w14:textId="77777777" w:rsidR="00D92693" w:rsidRPr="00D47C48" w:rsidRDefault="00D92693" w:rsidP="00D92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7C48">
              <w:rPr>
                <w:rFonts w:ascii="Times New Roman" w:hAnsi="Times New Roman" w:cs="Times New Roman"/>
                <w:sz w:val="24"/>
                <w:szCs w:val="24"/>
              </w:rPr>
              <w:t>28365604</w:t>
            </w:r>
          </w:p>
        </w:tc>
        <w:tc>
          <w:tcPr>
            <w:tcW w:w="1640" w:type="dxa"/>
          </w:tcPr>
          <w:p w14:paraId="49496305" w14:textId="77777777" w:rsidR="00D92693" w:rsidRPr="00D47C48" w:rsidRDefault="00D92693" w:rsidP="00D92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0" w:type="dxa"/>
          </w:tcPr>
          <w:p w14:paraId="1F6893E1" w14:textId="77777777" w:rsidR="00D92693" w:rsidRPr="00D47C48" w:rsidRDefault="00D92693" w:rsidP="00D92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28" w:type="dxa"/>
          </w:tcPr>
          <w:p w14:paraId="09FDE925" w14:textId="77777777" w:rsidR="00D92693" w:rsidRPr="00D47C48" w:rsidRDefault="00D92693" w:rsidP="00D92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2" w:type="dxa"/>
          </w:tcPr>
          <w:p w14:paraId="6CE5F214" w14:textId="77777777" w:rsidR="00D92693" w:rsidRPr="00D47C48" w:rsidRDefault="00D92693" w:rsidP="00D92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D92693" w:rsidRPr="00D47C48" w14:paraId="0C4ACB2A" w14:textId="77777777" w:rsidTr="00D92693">
        <w:trPr>
          <w:trHeight w:val="242"/>
        </w:trPr>
        <w:tc>
          <w:tcPr>
            <w:tcW w:w="1435" w:type="dxa"/>
          </w:tcPr>
          <w:p w14:paraId="1CEA2CCC" w14:textId="77777777" w:rsidR="00D92693" w:rsidRPr="00D47C48" w:rsidRDefault="00D92693" w:rsidP="00D92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rrett</w:t>
            </w:r>
          </w:p>
        </w:tc>
        <w:tc>
          <w:tcPr>
            <w:tcW w:w="1420" w:type="dxa"/>
          </w:tcPr>
          <w:p w14:paraId="5EC55D62" w14:textId="77777777" w:rsidR="00D92693" w:rsidRPr="00D47C48" w:rsidRDefault="00D92693" w:rsidP="00D92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747102</w:t>
            </w:r>
          </w:p>
        </w:tc>
        <w:tc>
          <w:tcPr>
            <w:tcW w:w="1640" w:type="dxa"/>
          </w:tcPr>
          <w:p w14:paraId="549C592F" w14:textId="77777777" w:rsidR="00D92693" w:rsidRPr="00D47C48" w:rsidRDefault="00D92693" w:rsidP="00D92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0" w:type="dxa"/>
          </w:tcPr>
          <w:p w14:paraId="0D163F16" w14:textId="77777777" w:rsidR="00D92693" w:rsidRPr="00D47C48" w:rsidRDefault="00D92693" w:rsidP="00D92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28" w:type="dxa"/>
          </w:tcPr>
          <w:p w14:paraId="297EEEC2" w14:textId="77777777" w:rsidR="00D92693" w:rsidRPr="00D47C48" w:rsidRDefault="00D92693" w:rsidP="00D92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2" w:type="dxa"/>
          </w:tcPr>
          <w:p w14:paraId="059A520F" w14:textId="77777777" w:rsidR="00D92693" w:rsidRPr="00D47C48" w:rsidRDefault="00D92693" w:rsidP="00D92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D92693" w:rsidRPr="00D47C48" w14:paraId="0D812751" w14:textId="77777777" w:rsidTr="00D92693">
        <w:trPr>
          <w:trHeight w:val="261"/>
        </w:trPr>
        <w:tc>
          <w:tcPr>
            <w:tcW w:w="1435" w:type="dxa"/>
          </w:tcPr>
          <w:p w14:paraId="2C60C933" w14:textId="77777777" w:rsidR="00D92693" w:rsidRPr="00D47C48" w:rsidRDefault="00D92693" w:rsidP="00D92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kker</w:t>
            </w:r>
          </w:p>
        </w:tc>
        <w:tc>
          <w:tcPr>
            <w:tcW w:w="1420" w:type="dxa"/>
          </w:tcPr>
          <w:p w14:paraId="1813732F" w14:textId="77777777" w:rsidR="00D92693" w:rsidRPr="00D47C48" w:rsidRDefault="00D92693" w:rsidP="00D92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131282</w:t>
            </w:r>
          </w:p>
        </w:tc>
        <w:tc>
          <w:tcPr>
            <w:tcW w:w="1640" w:type="dxa"/>
          </w:tcPr>
          <w:p w14:paraId="3D369AC1" w14:textId="77777777" w:rsidR="00D92693" w:rsidRPr="00D47C48" w:rsidRDefault="00D92693" w:rsidP="00D92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0" w:type="dxa"/>
          </w:tcPr>
          <w:p w14:paraId="72DBBF4B" w14:textId="77777777" w:rsidR="00D92693" w:rsidRPr="00D47C48" w:rsidRDefault="00D92693" w:rsidP="00D92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28" w:type="dxa"/>
          </w:tcPr>
          <w:p w14:paraId="734690A3" w14:textId="77777777" w:rsidR="00D92693" w:rsidRPr="00D47C48" w:rsidRDefault="00D92693" w:rsidP="00D92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2" w:type="dxa"/>
          </w:tcPr>
          <w:p w14:paraId="7527A8BC" w14:textId="77777777" w:rsidR="00D92693" w:rsidRPr="00D47C48" w:rsidRDefault="00D92693" w:rsidP="00D92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92693" w:rsidRPr="00D47C48" w14:paraId="750AD997" w14:textId="77777777" w:rsidTr="00D92693">
        <w:trPr>
          <w:trHeight w:val="242"/>
        </w:trPr>
        <w:tc>
          <w:tcPr>
            <w:tcW w:w="1435" w:type="dxa"/>
          </w:tcPr>
          <w:p w14:paraId="2ECDFB02" w14:textId="77777777" w:rsidR="00D92693" w:rsidRPr="00D47C48" w:rsidRDefault="00D92693" w:rsidP="00D92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kker</w:t>
            </w:r>
          </w:p>
        </w:tc>
        <w:tc>
          <w:tcPr>
            <w:tcW w:w="1420" w:type="dxa"/>
          </w:tcPr>
          <w:p w14:paraId="2F23587D" w14:textId="77777777" w:rsidR="00D92693" w:rsidRPr="00D47C48" w:rsidRDefault="00D92693" w:rsidP="00D92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493072</w:t>
            </w:r>
          </w:p>
        </w:tc>
        <w:tc>
          <w:tcPr>
            <w:tcW w:w="1640" w:type="dxa"/>
          </w:tcPr>
          <w:p w14:paraId="7A06884D" w14:textId="77777777" w:rsidR="00D92693" w:rsidRPr="00D47C48" w:rsidRDefault="00D92693" w:rsidP="00D92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0" w:type="dxa"/>
          </w:tcPr>
          <w:p w14:paraId="67A7EA75" w14:textId="77777777" w:rsidR="00D92693" w:rsidRPr="00D47C48" w:rsidRDefault="00D92693" w:rsidP="00D92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28" w:type="dxa"/>
          </w:tcPr>
          <w:p w14:paraId="2FDA6757" w14:textId="77777777" w:rsidR="00D92693" w:rsidRPr="00D47C48" w:rsidRDefault="00D92693" w:rsidP="00D92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2" w:type="dxa"/>
          </w:tcPr>
          <w:p w14:paraId="68BB5077" w14:textId="77777777" w:rsidR="00D92693" w:rsidRPr="00D47C48" w:rsidRDefault="00D92693" w:rsidP="00D92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D92693" w:rsidRPr="00D47C48" w14:paraId="7B7586A8" w14:textId="77777777" w:rsidTr="00D92693">
        <w:trPr>
          <w:trHeight w:val="261"/>
        </w:trPr>
        <w:tc>
          <w:tcPr>
            <w:tcW w:w="1435" w:type="dxa"/>
          </w:tcPr>
          <w:p w14:paraId="3C4A796E" w14:textId="77777777" w:rsidR="00D92693" w:rsidRPr="00D47C48" w:rsidRDefault="00D92693" w:rsidP="00D92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kker</w:t>
            </w:r>
          </w:p>
        </w:tc>
        <w:tc>
          <w:tcPr>
            <w:tcW w:w="1420" w:type="dxa"/>
          </w:tcPr>
          <w:p w14:paraId="1021494E" w14:textId="77777777" w:rsidR="00D92693" w:rsidRPr="00D47C48" w:rsidRDefault="00D92693" w:rsidP="00D92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204104</w:t>
            </w:r>
          </w:p>
        </w:tc>
        <w:tc>
          <w:tcPr>
            <w:tcW w:w="1640" w:type="dxa"/>
          </w:tcPr>
          <w:p w14:paraId="6805EEBB" w14:textId="77777777" w:rsidR="00D92693" w:rsidRPr="00D47C48" w:rsidRDefault="00D92693" w:rsidP="00D92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0" w:type="dxa"/>
          </w:tcPr>
          <w:p w14:paraId="46A45B04" w14:textId="77777777" w:rsidR="00D92693" w:rsidRPr="00D47C48" w:rsidRDefault="00D92693" w:rsidP="00D92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28" w:type="dxa"/>
          </w:tcPr>
          <w:p w14:paraId="2A44958D" w14:textId="77777777" w:rsidR="00D92693" w:rsidRPr="00D47C48" w:rsidRDefault="00D92693" w:rsidP="00D92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2" w:type="dxa"/>
          </w:tcPr>
          <w:p w14:paraId="242A07AF" w14:textId="77777777" w:rsidR="00D92693" w:rsidRPr="00D47C48" w:rsidRDefault="00D92693" w:rsidP="00D92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92693" w:rsidRPr="00D47C48" w14:paraId="4B760475" w14:textId="77777777" w:rsidTr="00D92693">
        <w:trPr>
          <w:trHeight w:val="242"/>
        </w:trPr>
        <w:tc>
          <w:tcPr>
            <w:tcW w:w="1435" w:type="dxa"/>
          </w:tcPr>
          <w:p w14:paraId="66BBE32D" w14:textId="77777777" w:rsidR="00D92693" w:rsidRPr="00D47C48" w:rsidRDefault="00D92693" w:rsidP="00D92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nnan</w:t>
            </w:r>
          </w:p>
        </w:tc>
        <w:tc>
          <w:tcPr>
            <w:tcW w:w="1420" w:type="dxa"/>
          </w:tcPr>
          <w:p w14:paraId="510710D6" w14:textId="77777777" w:rsidR="00D92693" w:rsidRPr="00D47C48" w:rsidRDefault="00D92693" w:rsidP="00D92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182161</w:t>
            </w:r>
          </w:p>
        </w:tc>
        <w:tc>
          <w:tcPr>
            <w:tcW w:w="1640" w:type="dxa"/>
          </w:tcPr>
          <w:p w14:paraId="171DB344" w14:textId="77777777" w:rsidR="00D92693" w:rsidRPr="00D47C48" w:rsidRDefault="00D92693" w:rsidP="00D92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0" w:type="dxa"/>
          </w:tcPr>
          <w:p w14:paraId="69730327" w14:textId="77777777" w:rsidR="00D92693" w:rsidRPr="00D47C48" w:rsidRDefault="00D92693" w:rsidP="00D92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28" w:type="dxa"/>
          </w:tcPr>
          <w:p w14:paraId="7C4CEBFF" w14:textId="77777777" w:rsidR="00D92693" w:rsidRPr="00D47C48" w:rsidRDefault="00D92693" w:rsidP="00D92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2" w:type="dxa"/>
          </w:tcPr>
          <w:p w14:paraId="2E068701" w14:textId="77777777" w:rsidR="00D92693" w:rsidRPr="00D47C48" w:rsidRDefault="00D92693" w:rsidP="00D92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92693" w:rsidRPr="00D47C48" w14:paraId="02915999" w14:textId="77777777" w:rsidTr="00D92693">
        <w:trPr>
          <w:trHeight w:val="261"/>
        </w:trPr>
        <w:tc>
          <w:tcPr>
            <w:tcW w:w="1435" w:type="dxa"/>
          </w:tcPr>
          <w:p w14:paraId="0995E735" w14:textId="77777777" w:rsidR="00D92693" w:rsidRPr="00D47C48" w:rsidRDefault="00D92693" w:rsidP="00D92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ni</w:t>
            </w:r>
          </w:p>
        </w:tc>
        <w:tc>
          <w:tcPr>
            <w:tcW w:w="1420" w:type="dxa"/>
          </w:tcPr>
          <w:p w14:paraId="56D3828B" w14:textId="77777777" w:rsidR="00D92693" w:rsidRPr="00D47C48" w:rsidRDefault="00D92693" w:rsidP="00D92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867682</w:t>
            </w:r>
          </w:p>
        </w:tc>
        <w:tc>
          <w:tcPr>
            <w:tcW w:w="1640" w:type="dxa"/>
          </w:tcPr>
          <w:p w14:paraId="0B43E15F" w14:textId="77777777" w:rsidR="00D92693" w:rsidRPr="00D47C48" w:rsidRDefault="00D92693" w:rsidP="00D92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0" w:type="dxa"/>
          </w:tcPr>
          <w:p w14:paraId="4629A8F1" w14:textId="77777777" w:rsidR="00D92693" w:rsidRPr="00D47C48" w:rsidRDefault="00D92693" w:rsidP="00D92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28" w:type="dxa"/>
          </w:tcPr>
          <w:p w14:paraId="4742FE91" w14:textId="77777777" w:rsidR="00D92693" w:rsidRPr="00D47C48" w:rsidRDefault="00D92693" w:rsidP="00D92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2" w:type="dxa"/>
          </w:tcPr>
          <w:p w14:paraId="702CD26C" w14:textId="77777777" w:rsidR="00D92693" w:rsidRPr="00D47C48" w:rsidRDefault="00D92693" w:rsidP="00D92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92693" w:rsidRPr="00D47C48" w14:paraId="685E65DD" w14:textId="77777777" w:rsidTr="00D92693">
        <w:trPr>
          <w:trHeight w:val="242"/>
        </w:trPr>
        <w:tc>
          <w:tcPr>
            <w:tcW w:w="1435" w:type="dxa"/>
          </w:tcPr>
          <w:p w14:paraId="1D26E67A" w14:textId="77777777" w:rsidR="00D92693" w:rsidRPr="00D47C48" w:rsidRDefault="00D92693" w:rsidP="00D92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ootstra</w:t>
            </w:r>
          </w:p>
        </w:tc>
        <w:tc>
          <w:tcPr>
            <w:tcW w:w="1420" w:type="dxa"/>
          </w:tcPr>
          <w:p w14:paraId="78648A05" w14:textId="77777777" w:rsidR="00D92693" w:rsidRPr="00D47C48" w:rsidRDefault="00D92693" w:rsidP="00D92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481341</w:t>
            </w:r>
          </w:p>
        </w:tc>
        <w:tc>
          <w:tcPr>
            <w:tcW w:w="1640" w:type="dxa"/>
          </w:tcPr>
          <w:p w14:paraId="440FDF65" w14:textId="77777777" w:rsidR="00D92693" w:rsidRPr="00D47C48" w:rsidRDefault="00D92693" w:rsidP="00D92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0" w:type="dxa"/>
          </w:tcPr>
          <w:p w14:paraId="2FFA1004" w14:textId="77777777" w:rsidR="00D92693" w:rsidRPr="00D47C48" w:rsidRDefault="00D92693" w:rsidP="00D92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28" w:type="dxa"/>
          </w:tcPr>
          <w:p w14:paraId="274539A1" w14:textId="77777777" w:rsidR="00D92693" w:rsidRPr="00D47C48" w:rsidRDefault="00D92693" w:rsidP="00D92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2" w:type="dxa"/>
          </w:tcPr>
          <w:p w14:paraId="25C0969A" w14:textId="77777777" w:rsidR="00D92693" w:rsidRPr="00D47C48" w:rsidRDefault="00D92693" w:rsidP="00D92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92693" w:rsidRPr="00D47C48" w14:paraId="789E8ED6" w14:textId="77777777" w:rsidTr="00D92693">
        <w:trPr>
          <w:trHeight w:val="261"/>
        </w:trPr>
        <w:tc>
          <w:tcPr>
            <w:tcW w:w="1435" w:type="dxa"/>
          </w:tcPr>
          <w:p w14:paraId="0876B9E9" w14:textId="77777777" w:rsidR="00D92693" w:rsidRPr="00D47C48" w:rsidRDefault="00D92693" w:rsidP="00D92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vela</w:t>
            </w:r>
          </w:p>
        </w:tc>
        <w:tc>
          <w:tcPr>
            <w:tcW w:w="1420" w:type="dxa"/>
          </w:tcPr>
          <w:p w14:paraId="4DC6E554" w14:textId="77777777" w:rsidR="00D92693" w:rsidRPr="00D47C48" w:rsidRDefault="00D92693" w:rsidP="00D92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833180</w:t>
            </w:r>
          </w:p>
        </w:tc>
        <w:tc>
          <w:tcPr>
            <w:tcW w:w="1640" w:type="dxa"/>
          </w:tcPr>
          <w:p w14:paraId="62589E81" w14:textId="77777777" w:rsidR="00D92693" w:rsidRPr="00D47C48" w:rsidRDefault="00D92693" w:rsidP="00D92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0" w:type="dxa"/>
          </w:tcPr>
          <w:p w14:paraId="7CC5B6A4" w14:textId="77777777" w:rsidR="00D92693" w:rsidRPr="00D47C48" w:rsidRDefault="00D92693" w:rsidP="00D92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28" w:type="dxa"/>
          </w:tcPr>
          <w:p w14:paraId="47FCB47A" w14:textId="77777777" w:rsidR="00D92693" w:rsidRPr="00D47C48" w:rsidRDefault="00D92693" w:rsidP="00D92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2" w:type="dxa"/>
          </w:tcPr>
          <w:p w14:paraId="44A492BF" w14:textId="77777777" w:rsidR="00D92693" w:rsidRPr="00D47C48" w:rsidRDefault="00D92693" w:rsidP="00D92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92693" w:rsidRPr="00D47C48" w14:paraId="51F4A485" w14:textId="77777777" w:rsidTr="00D92693">
        <w:trPr>
          <w:trHeight w:val="242"/>
        </w:trPr>
        <w:tc>
          <w:tcPr>
            <w:tcW w:w="1435" w:type="dxa"/>
          </w:tcPr>
          <w:p w14:paraId="75DAA5B2" w14:textId="77777777" w:rsidR="00D92693" w:rsidRPr="00D47C48" w:rsidRDefault="00D92693" w:rsidP="00D92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cciardone</w:t>
            </w:r>
          </w:p>
        </w:tc>
        <w:tc>
          <w:tcPr>
            <w:tcW w:w="1420" w:type="dxa"/>
          </w:tcPr>
          <w:p w14:paraId="6013848A" w14:textId="77777777" w:rsidR="00D92693" w:rsidRPr="00D47C48" w:rsidRDefault="00D92693" w:rsidP="00D92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305871</w:t>
            </w:r>
          </w:p>
        </w:tc>
        <w:tc>
          <w:tcPr>
            <w:tcW w:w="1640" w:type="dxa"/>
          </w:tcPr>
          <w:p w14:paraId="67D08B1B" w14:textId="77777777" w:rsidR="00D92693" w:rsidRPr="00D47C48" w:rsidRDefault="00D92693" w:rsidP="00D92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0" w:type="dxa"/>
          </w:tcPr>
          <w:p w14:paraId="46757701" w14:textId="77777777" w:rsidR="00D92693" w:rsidRPr="00D47C48" w:rsidRDefault="00D92693" w:rsidP="00D92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28" w:type="dxa"/>
          </w:tcPr>
          <w:p w14:paraId="2363464B" w14:textId="77777777" w:rsidR="00D92693" w:rsidRPr="00D47C48" w:rsidRDefault="00D92693" w:rsidP="00D92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2" w:type="dxa"/>
          </w:tcPr>
          <w:p w14:paraId="328C786C" w14:textId="77777777" w:rsidR="00D92693" w:rsidRPr="00D47C48" w:rsidRDefault="00D92693" w:rsidP="00D92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92693" w:rsidRPr="00D47C48" w14:paraId="2207536E" w14:textId="77777777" w:rsidTr="00D92693">
        <w:trPr>
          <w:trHeight w:val="261"/>
        </w:trPr>
        <w:tc>
          <w:tcPr>
            <w:tcW w:w="1435" w:type="dxa"/>
          </w:tcPr>
          <w:p w14:paraId="315861A0" w14:textId="77777777" w:rsidR="00D92693" w:rsidRPr="00D47C48" w:rsidRDefault="00D92693" w:rsidP="00D92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cVay</w:t>
            </w:r>
          </w:p>
        </w:tc>
        <w:tc>
          <w:tcPr>
            <w:tcW w:w="1420" w:type="dxa"/>
          </w:tcPr>
          <w:p w14:paraId="26A612C4" w14:textId="77777777" w:rsidR="00D92693" w:rsidRPr="00D47C48" w:rsidRDefault="00D92693" w:rsidP="00D92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891688</w:t>
            </w:r>
          </w:p>
        </w:tc>
        <w:tc>
          <w:tcPr>
            <w:tcW w:w="1640" w:type="dxa"/>
          </w:tcPr>
          <w:p w14:paraId="4C2AA24C" w14:textId="77777777" w:rsidR="00D92693" w:rsidRPr="00D47C48" w:rsidRDefault="00D92693" w:rsidP="00D92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0" w:type="dxa"/>
          </w:tcPr>
          <w:p w14:paraId="1AA12730" w14:textId="77777777" w:rsidR="00D92693" w:rsidRPr="00D47C48" w:rsidRDefault="00D92693" w:rsidP="00D92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28" w:type="dxa"/>
          </w:tcPr>
          <w:p w14:paraId="33690D4B" w14:textId="77777777" w:rsidR="00D92693" w:rsidRPr="00D47C48" w:rsidRDefault="00D92693" w:rsidP="00D92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2" w:type="dxa"/>
          </w:tcPr>
          <w:p w14:paraId="602FBA34" w14:textId="77777777" w:rsidR="00D92693" w:rsidRPr="00D47C48" w:rsidRDefault="00D92693" w:rsidP="00D92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D92693" w:rsidRPr="00D47C48" w14:paraId="57EEC8F2" w14:textId="77777777" w:rsidTr="00D92693">
        <w:trPr>
          <w:trHeight w:val="242"/>
        </w:trPr>
        <w:tc>
          <w:tcPr>
            <w:tcW w:w="1435" w:type="dxa"/>
          </w:tcPr>
          <w:p w14:paraId="0E186414" w14:textId="77777777" w:rsidR="00D92693" w:rsidRPr="00D47C48" w:rsidRDefault="00D92693" w:rsidP="00D92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nendez</w:t>
            </w:r>
          </w:p>
        </w:tc>
        <w:tc>
          <w:tcPr>
            <w:tcW w:w="1420" w:type="dxa"/>
          </w:tcPr>
          <w:p w14:paraId="58C400D2" w14:textId="77777777" w:rsidR="00D92693" w:rsidRPr="00D47C48" w:rsidRDefault="00D92693" w:rsidP="00D92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231482</w:t>
            </w:r>
          </w:p>
        </w:tc>
        <w:tc>
          <w:tcPr>
            <w:tcW w:w="1640" w:type="dxa"/>
          </w:tcPr>
          <w:p w14:paraId="726062E9" w14:textId="77777777" w:rsidR="00D92693" w:rsidRPr="00D47C48" w:rsidRDefault="00D92693" w:rsidP="00D92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0" w:type="dxa"/>
          </w:tcPr>
          <w:p w14:paraId="76BF70B0" w14:textId="77777777" w:rsidR="00D92693" w:rsidRPr="00D47C48" w:rsidRDefault="00D92693" w:rsidP="00D92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28" w:type="dxa"/>
          </w:tcPr>
          <w:p w14:paraId="29530D72" w14:textId="77777777" w:rsidR="00D92693" w:rsidRPr="00D47C48" w:rsidRDefault="00D92693" w:rsidP="00D92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2" w:type="dxa"/>
          </w:tcPr>
          <w:p w14:paraId="72378B7A" w14:textId="77777777" w:rsidR="00D92693" w:rsidRPr="00D47C48" w:rsidRDefault="00D92693" w:rsidP="00D92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92693" w:rsidRPr="00D47C48" w14:paraId="6B3ABDC3" w14:textId="77777777" w:rsidTr="00D92693">
        <w:trPr>
          <w:trHeight w:val="261"/>
        </w:trPr>
        <w:tc>
          <w:tcPr>
            <w:tcW w:w="1435" w:type="dxa"/>
          </w:tcPr>
          <w:p w14:paraId="7E9FCF0A" w14:textId="77777777" w:rsidR="00D92693" w:rsidRPr="00D47C48" w:rsidRDefault="00D92693" w:rsidP="00D92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rcer</w:t>
            </w:r>
          </w:p>
        </w:tc>
        <w:tc>
          <w:tcPr>
            <w:tcW w:w="1420" w:type="dxa"/>
          </w:tcPr>
          <w:p w14:paraId="53D6BEBF" w14:textId="77777777" w:rsidR="00D92693" w:rsidRPr="00D47C48" w:rsidRDefault="00D92693" w:rsidP="00D92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772120</w:t>
            </w:r>
          </w:p>
        </w:tc>
        <w:tc>
          <w:tcPr>
            <w:tcW w:w="1640" w:type="dxa"/>
          </w:tcPr>
          <w:p w14:paraId="70609900" w14:textId="77777777" w:rsidR="00D92693" w:rsidRPr="00D47C48" w:rsidRDefault="00D92693" w:rsidP="00D92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0" w:type="dxa"/>
          </w:tcPr>
          <w:p w14:paraId="44DA7941" w14:textId="77777777" w:rsidR="00D92693" w:rsidRPr="00D47C48" w:rsidRDefault="00D92693" w:rsidP="00D92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28" w:type="dxa"/>
          </w:tcPr>
          <w:p w14:paraId="0C6A8DF4" w14:textId="77777777" w:rsidR="00D92693" w:rsidRPr="00D47C48" w:rsidRDefault="00D92693" w:rsidP="00D92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2" w:type="dxa"/>
          </w:tcPr>
          <w:p w14:paraId="6ED48D39" w14:textId="77777777" w:rsidR="00D92693" w:rsidRPr="00D47C48" w:rsidRDefault="00D92693" w:rsidP="00D92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92693" w:rsidRPr="00D47C48" w14:paraId="463285B4" w14:textId="77777777" w:rsidTr="00D92693">
        <w:trPr>
          <w:trHeight w:val="242"/>
        </w:trPr>
        <w:tc>
          <w:tcPr>
            <w:tcW w:w="1435" w:type="dxa"/>
          </w:tcPr>
          <w:p w14:paraId="478EDDFF" w14:textId="77777777" w:rsidR="00D92693" w:rsidRPr="00D47C48" w:rsidRDefault="00D92693" w:rsidP="00D92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rcer</w:t>
            </w:r>
          </w:p>
        </w:tc>
        <w:tc>
          <w:tcPr>
            <w:tcW w:w="1420" w:type="dxa"/>
          </w:tcPr>
          <w:p w14:paraId="4EE758BA" w14:textId="77777777" w:rsidR="00D92693" w:rsidRPr="00D47C48" w:rsidRDefault="00D92693" w:rsidP="00D92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951586</w:t>
            </w:r>
          </w:p>
        </w:tc>
        <w:tc>
          <w:tcPr>
            <w:tcW w:w="1640" w:type="dxa"/>
          </w:tcPr>
          <w:p w14:paraId="1C43B04A" w14:textId="77777777" w:rsidR="00D92693" w:rsidRPr="00D47C48" w:rsidRDefault="00D92693" w:rsidP="00D92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0" w:type="dxa"/>
          </w:tcPr>
          <w:p w14:paraId="6BCEBCC1" w14:textId="77777777" w:rsidR="00D92693" w:rsidRPr="00D47C48" w:rsidRDefault="00D92693" w:rsidP="00D92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28" w:type="dxa"/>
          </w:tcPr>
          <w:p w14:paraId="752C28F4" w14:textId="77777777" w:rsidR="00D92693" w:rsidRPr="00D47C48" w:rsidRDefault="00D92693" w:rsidP="00D92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2" w:type="dxa"/>
          </w:tcPr>
          <w:p w14:paraId="3A2C07C3" w14:textId="77777777" w:rsidR="00D92693" w:rsidRPr="00D47C48" w:rsidRDefault="00D92693" w:rsidP="00D92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92693" w:rsidRPr="00D47C48" w14:paraId="1C27A74A" w14:textId="77777777" w:rsidTr="00D92693">
        <w:trPr>
          <w:trHeight w:val="242"/>
        </w:trPr>
        <w:tc>
          <w:tcPr>
            <w:tcW w:w="1435" w:type="dxa"/>
          </w:tcPr>
          <w:p w14:paraId="1B401745" w14:textId="77777777" w:rsidR="00D92693" w:rsidRPr="00D47C48" w:rsidRDefault="00D92693" w:rsidP="00D92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ss</w:t>
            </w:r>
          </w:p>
        </w:tc>
        <w:tc>
          <w:tcPr>
            <w:tcW w:w="1420" w:type="dxa"/>
          </w:tcPr>
          <w:p w14:paraId="04C9737C" w14:textId="77777777" w:rsidR="00D92693" w:rsidRPr="00D47C48" w:rsidRDefault="00D92693" w:rsidP="00D92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04E8">
              <w:rPr>
                <w:rFonts w:ascii="Times New Roman" w:hAnsi="Times New Roman" w:cs="Times New Roman"/>
                <w:sz w:val="24"/>
                <w:szCs w:val="24"/>
              </w:rPr>
              <w:t>30911803</w:t>
            </w:r>
          </w:p>
        </w:tc>
        <w:tc>
          <w:tcPr>
            <w:tcW w:w="1640" w:type="dxa"/>
          </w:tcPr>
          <w:p w14:paraId="3F5FFF1D" w14:textId="77777777" w:rsidR="00D92693" w:rsidRPr="00D47C48" w:rsidRDefault="00D92693" w:rsidP="00D92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0" w:type="dxa"/>
          </w:tcPr>
          <w:p w14:paraId="60CAD5AC" w14:textId="77777777" w:rsidR="00D92693" w:rsidRPr="00D47C48" w:rsidRDefault="00D92693" w:rsidP="00D92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28" w:type="dxa"/>
          </w:tcPr>
          <w:p w14:paraId="60741507" w14:textId="77777777" w:rsidR="00D92693" w:rsidRPr="00D47C48" w:rsidRDefault="00D92693" w:rsidP="00D92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2" w:type="dxa"/>
          </w:tcPr>
          <w:p w14:paraId="60579CCF" w14:textId="77777777" w:rsidR="00D92693" w:rsidRPr="00D47C48" w:rsidRDefault="00D92693" w:rsidP="00D92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D92693" w:rsidRPr="00D47C48" w14:paraId="0978A371" w14:textId="77777777" w:rsidTr="00D92693">
        <w:trPr>
          <w:trHeight w:val="261"/>
        </w:trPr>
        <w:tc>
          <w:tcPr>
            <w:tcW w:w="1435" w:type="dxa"/>
          </w:tcPr>
          <w:p w14:paraId="38497F8D" w14:textId="77777777" w:rsidR="00D92693" w:rsidRPr="00D47C48" w:rsidRDefault="00D92693" w:rsidP="00D92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ker</w:t>
            </w:r>
          </w:p>
        </w:tc>
        <w:tc>
          <w:tcPr>
            <w:tcW w:w="1420" w:type="dxa"/>
          </w:tcPr>
          <w:p w14:paraId="76AF0A81" w14:textId="77777777" w:rsidR="00D92693" w:rsidRPr="00D47C48" w:rsidRDefault="00D92693" w:rsidP="00D92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128909</w:t>
            </w:r>
          </w:p>
        </w:tc>
        <w:tc>
          <w:tcPr>
            <w:tcW w:w="1640" w:type="dxa"/>
          </w:tcPr>
          <w:p w14:paraId="3432DF3D" w14:textId="77777777" w:rsidR="00D92693" w:rsidRPr="00D47C48" w:rsidRDefault="00D92693" w:rsidP="00D92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0" w:type="dxa"/>
          </w:tcPr>
          <w:p w14:paraId="1EAB020D" w14:textId="77777777" w:rsidR="00D92693" w:rsidRPr="00D47C48" w:rsidRDefault="00D92693" w:rsidP="00D92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28" w:type="dxa"/>
          </w:tcPr>
          <w:p w14:paraId="217A6CDD" w14:textId="77777777" w:rsidR="00D92693" w:rsidRPr="00D47C48" w:rsidRDefault="00D92693" w:rsidP="00D92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2" w:type="dxa"/>
          </w:tcPr>
          <w:p w14:paraId="70AF2057" w14:textId="77777777" w:rsidR="00D92693" w:rsidRPr="00D47C48" w:rsidRDefault="00D92693" w:rsidP="00D92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D92693" w:rsidRPr="00D47C48" w14:paraId="0640112D" w14:textId="77777777" w:rsidTr="00D92693">
        <w:trPr>
          <w:trHeight w:val="242"/>
        </w:trPr>
        <w:tc>
          <w:tcPr>
            <w:tcW w:w="1435" w:type="dxa"/>
          </w:tcPr>
          <w:p w14:paraId="7422E703" w14:textId="77777777" w:rsidR="00D92693" w:rsidRPr="00D47C48" w:rsidRDefault="00D92693" w:rsidP="00D92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rish</w:t>
            </w:r>
          </w:p>
        </w:tc>
        <w:tc>
          <w:tcPr>
            <w:tcW w:w="1420" w:type="dxa"/>
          </w:tcPr>
          <w:p w14:paraId="7A054A6F" w14:textId="77777777" w:rsidR="00D92693" w:rsidRPr="00D47C48" w:rsidRDefault="00D92693" w:rsidP="00D92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718069</w:t>
            </w:r>
          </w:p>
        </w:tc>
        <w:tc>
          <w:tcPr>
            <w:tcW w:w="1640" w:type="dxa"/>
          </w:tcPr>
          <w:p w14:paraId="38057757" w14:textId="77777777" w:rsidR="00D92693" w:rsidRPr="00D47C48" w:rsidRDefault="00D92693" w:rsidP="00D92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0" w:type="dxa"/>
          </w:tcPr>
          <w:p w14:paraId="44C0178D" w14:textId="77777777" w:rsidR="00D92693" w:rsidRPr="00D47C48" w:rsidRDefault="00D92693" w:rsidP="00D92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28" w:type="dxa"/>
          </w:tcPr>
          <w:p w14:paraId="185458FD" w14:textId="77777777" w:rsidR="00D92693" w:rsidRPr="00D47C48" w:rsidRDefault="00D92693" w:rsidP="00D92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2" w:type="dxa"/>
          </w:tcPr>
          <w:p w14:paraId="76E69070" w14:textId="77777777" w:rsidR="00D92693" w:rsidRPr="00D47C48" w:rsidRDefault="00D92693" w:rsidP="00D92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92693" w:rsidRPr="00D47C48" w14:paraId="67920107" w14:textId="77777777" w:rsidTr="00D92693">
        <w:trPr>
          <w:trHeight w:val="261"/>
        </w:trPr>
        <w:tc>
          <w:tcPr>
            <w:tcW w:w="1435" w:type="dxa"/>
          </w:tcPr>
          <w:p w14:paraId="62DFA1D2" w14:textId="77777777" w:rsidR="00D92693" w:rsidRPr="00D47C48" w:rsidRDefault="00D92693" w:rsidP="00D92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aver</w:t>
            </w:r>
          </w:p>
        </w:tc>
        <w:tc>
          <w:tcPr>
            <w:tcW w:w="1420" w:type="dxa"/>
          </w:tcPr>
          <w:p w14:paraId="384FD127" w14:textId="77777777" w:rsidR="00D92693" w:rsidRPr="00D47C48" w:rsidRDefault="00D92693" w:rsidP="00D92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192310</w:t>
            </w:r>
          </w:p>
        </w:tc>
        <w:tc>
          <w:tcPr>
            <w:tcW w:w="1640" w:type="dxa"/>
          </w:tcPr>
          <w:p w14:paraId="6917932B" w14:textId="77777777" w:rsidR="00D92693" w:rsidRPr="00D47C48" w:rsidRDefault="00D92693" w:rsidP="00D92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0" w:type="dxa"/>
          </w:tcPr>
          <w:p w14:paraId="4875B5D5" w14:textId="77777777" w:rsidR="00D92693" w:rsidRPr="00D47C48" w:rsidRDefault="00D92693" w:rsidP="00D92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28" w:type="dxa"/>
          </w:tcPr>
          <w:p w14:paraId="66CD84B8" w14:textId="77777777" w:rsidR="00D92693" w:rsidRPr="00D47C48" w:rsidRDefault="00D92693" w:rsidP="00D92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2" w:type="dxa"/>
          </w:tcPr>
          <w:p w14:paraId="75696699" w14:textId="77777777" w:rsidR="00D92693" w:rsidRPr="00D47C48" w:rsidRDefault="00D92693" w:rsidP="00D92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92693" w:rsidRPr="00D47C48" w14:paraId="7C7DC49C" w14:textId="77777777" w:rsidTr="00D92693">
        <w:trPr>
          <w:trHeight w:val="242"/>
        </w:trPr>
        <w:tc>
          <w:tcPr>
            <w:tcW w:w="1435" w:type="dxa"/>
          </w:tcPr>
          <w:p w14:paraId="673E56B6" w14:textId="77777777" w:rsidR="00D92693" w:rsidRPr="00D47C48" w:rsidRDefault="00D92693" w:rsidP="00D92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lkens</w:t>
            </w:r>
          </w:p>
        </w:tc>
        <w:tc>
          <w:tcPr>
            <w:tcW w:w="1420" w:type="dxa"/>
          </w:tcPr>
          <w:p w14:paraId="5D9176E8" w14:textId="77777777" w:rsidR="00D92693" w:rsidRPr="00D47C48" w:rsidRDefault="00D92693" w:rsidP="00D92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031600</w:t>
            </w:r>
          </w:p>
        </w:tc>
        <w:tc>
          <w:tcPr>
            <w:tcW w:w="1640" w:type="dxa"/>
          </w:tcPr>
          <w:p w14:paraId="308B869D" w14:textId="77777777" w:rsidR="00D92693" w:rsidRPr="00D47C48" w:rsidRDefault="00D92693" w:rsidP="00D92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0" w:type="dxa"/>
          </w:tcPr>
          <w:p w14:paraId="73B7F0D3" w14:textId="77777777" w:rsidR="00D92693" w:rsidRPr="00D47C48" w:rsidRDefault="00D92693" w:rsidP="00D92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28" w:type="dxa"/>
          </w:tcPr>
          <w:p w14:paraId="729ECCE7" w14:textId="77777777" w:rsidR="00D92693" w:rsidRPr="00D47C48" w:rsidRDefault="00D92693" w:rsidP="00D92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2" w:type="dxa"/>
          </w:tcPr>
          <w:p w14:paraId="5127BCAB" w14:textId="77777777" w:rsidR="00D92693" w:rsidRPr="00D47C48" w:rsidRDefault="00D92693" w:rsidP="00D92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D92693" w:rsidRPr="00D47C48" w14:paraId="5D6BD71E" w14:textId="77777777" w:rsidTr="00D92693">
        <w:trPr>
          <w:trHeight w:val="261"/>
        </w:trPr>
        <w:tc>
          <w:tcPr>
            <w:tcW w:w="1435" w:type="dxa"/>
          </w:tcPr>
          <w:p w14:paraId="7FEC825D" w14:textId="77777777" w:rsidR="00D92693" w:rsidRPr="00D47C48" w:rsidRDefault="00D92693" w:rsidP="00D92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ang</w:t>
            </w:r>
          </w:p>
        </w:tc>
        <w:tc>
          <w:tcPr>
            <w:tcW w:w="1420" w:type="dxa"/>
          </w:tcPr>
          <w:p w14:paraId="2F5226FE" w14:textId="77777777" w:rsidR="00D92693" w:rsidRPr="00D47C48" w:rsidRDefault="00D92693" w:rsidP="00D92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199060</w:t>
            </w:r>
          </w:p>
        </w:tc>
        <w:tc>
          <w:tcPr>
            <w:tcW w:w="1640" w:type="dxa"/>
          </w:tcPr>
          <w:p w14:paraId="7DAEA5D4" w14:textId="77777777" w:rsidR="00D92693" w:rsidRPr="00D47C48" w:rsidRDefault="00D92693" w:rsidP="00D92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0" w:type="dxa"/>
          </w:tcPr>
          <w:p w14:paraId="301CA1C4" w14:textId="77777777" w:rsidR="00D92693" w:rsidRPr="00D47C48" w:rsidRDefault="00D92693" w:rsidP="00D92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28" w:type="dxa"/>
          </w:tcPr>
          <w:p w14:paraId="55769778" w14:textId="77777777" w:rsidR="00D92693" w:rsidRPr="00D47C48" w:rsidRDefault="00D92693" w:rsidP="00D92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2" w:type="dxa"/>
          </w:tcPr>
          <w:p w14:paraId="419DCA6F" w14:textId="77777777" w:rsidR="00D92693" w:rsidRPr="00D47C48" w:rsidRDefault="00D92693" w:rsidP="00D92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92693" w:rsidRPr="00D47C48" w14:paraId="0C96DE15" w14:textId="77777777" w:rsidTr="00D92693">
        <w:trPr>
          <w:trHeight w:val="242"/>
        </w:trPr>
        <w:tc>
          <w:tcPr>
            <w:tcW w:w="1435" w:type="dxa"/>
          </w:tcPr>
          <w:p w14:paraId="0D288F17" w14:textId="77777777" w:rsidR="00D92693" w:rsidRPr="00D47C48" w:rsidRDefault="00D92693" w:rsidP="00D92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u</w:t>
            </w:r>
          </w:p>
        </w:tc>
        <w:tc>
          <w:tcPr>
            <w:tcW w:w="1420" w:type="dxa"/>
          </w:tcPr>
          <w:p w14:paraId="68061C20" w14:textId="77777777" w:rsidR="00D92693" w:rsidRPr="00D47C48" w:rsidRDefault="00D92693" w:rsidP="00D92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658427</w:t>
            </w:r>
          </w:p>
        </w:tc>
        <w:tc>
          <w:tcPr>
            <w:tcW w:w="1640" w:type="dxa"/>
          </w:tcPr>
          <w:p w14:paraId="4D71EF5C" w14:textId="77777777" w:rsidR="00D92693" w:rsidRPr="00D47C48" w:rsidRDefault="00D92693" w:rsidP="00D92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0" w:type="dxa"/>
          </w:tcPr>
          <w:p w14:paraId="26F8804E" w14:textId="77777777" w:rsidR="00D92693" w:rsidRPr="00D47C48" w:rsidRDefault="00D92693" w:rsidP="00D92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28" w:type="dxa"/>
          </w:tcPr>
          <w:p w14:paraId="265EE8AF" w14:textId="77777777" w:rsidR="00D92693" w:rsidRPr="00D47C48" w:rsidRDefault="00D92693" w:rsidP="00D92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2" w:type="dxa"/>
          </w:tcPr>
          <w:p w14:paraId="22114BD5" w14:textId="77777777" w:rsidR="00D92693" w:rsidRPr="00D47C48" w:rsidRDefault="00D92693" w:rsidP="00D92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14:paraId="67EBEA91" w14:textId="33D3708F" w:rsidR="00A36B92" w:rsidRDefault="00A36B92" w:rsidP="00A36B92">
      <w:pPr>
        <w:rPr>
          <w:rFonts w:ascii="Arial" w:hAnsi="Arial" w:cs="Arial"/>
        </w:rPr>
      </w:pPr>
      <w:bookmarkStart w:id="0" w:name="_GoBack"/>
    </w:p>
    <w:bookmarkEnd w:id="0"/>
    <w:p w14:paraId="6A8D583A" w14:textId="5FD93CAE" w:rsidR="00AD4D53" w:rsidRPr="00AD4D53" w:rsidRDefault="00AD4D53" w:rsidP="004D4025">
      <w:pPr>
        <w:spacing w:after="0" w:line="240" w:lineRule="auto"/>
        <w:rPr>
          <w:rFonts w:ascii="Arial" w:hAnsi="Arial" w:cs="Arial"/>
        </w:rPr>
      </w:pPr>
    </w:p>
    <w:sectPr w:rsidR="00AD4D53" w:rsidRPr="00AD4D53" w:rsidSect="000D4100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0C128F5" w14:textId="77777777" w:rsidR="000032D5" w:rsidRDefault="000032D5" w:rsidP="000D4100">
      <w:pPr>
        <w:spacing w:after="0" w:line="240" w:lineRule="auto"/>
      </w:pPr>
      <w:r>
        <w:separator/>
      </w:r>
    </w:p>
  </w:endnote>
  <w:endnote w:type="continuationSeparator" w:id="0">
    <w:p w14:paraId="11F2A5D1" w14:textId="77777777" w:rsidR="000032D5" w:rsidRDefault="000032D5" w:rsidP="000D41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AEE087B" w14:textId="77777777" w:rsidR="008069CD" w:rsidRDefault="008069CD" w:rsidP="000D410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5410873" w14:textId="77777777" w:rsidR="008069CD" w:rsidRDefault="008069C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A6CECF6" w14:textId="1B7D5FDD" w:rsidR="008069CD" w:rsidRPr="00743502" w:rsidRDefault="008069CD" w:rsidP="000D4100">
    <w:pPr>
      <w:pStyle w:val="Footer"/>
      <w:framePr w:wrap="around" w:vAnchor="text" w:hAnchor="margin" w:xAlign="center" w:y="1"/>
      <w:rPr>
        <w:rStyle w:val="PageNumber"/>
        <w:rFonts w:ascii="Arial" w:hAnsi="Arial" w:cs="Arial"/>
        <w:sz w:val="20"/>
        <w:szCs w:val="20"/>
      </w:rPr>
    </w:pPr>
    <w:r w:rsidRPr="00743502">
      <w:rPr>
        <w:rStyle w:val="PageNumber"/>
        <w:rFonts w:ascii="Arial" w:hAnsi="Arial" w:cs="Arial"/>
        <w:sz w:val="20"/>
        <w:szCs w:val="20"/>
      </w:rPr>
      <w:fldChar w:fldCharType="begin"/>
    </w:r>
    <w:r w:rsidRPr="00743502">
      <w:rPr>
        <w:rStyle w:val="PageNumber"/>
        <w:rFonts w:ascii="Arial" w:hAnsi="Arial" w:cs="Arial"/>
        <w:sz w:val="20"/>
        <w:szCs w:val="20"/>
      </w:rPr>
      <w:instrText xml:space="preserve">PAGE  </w:instrText>
    </w:r>
    <w:r w:rsidRPr="00743502">
      <w:rPr>
        <w:rStyle w:val="PageNumber"/>
        <w:rFonts w:ascii="Arial" w:hAnsi="Arial" w:cs="Arial"/>
        <w:sz w:val="20"/>
        <w:szCs w:val="20"/>
      </w:rPr>
      <w:fldChar w:fldCharType="separate"/>
    </w:r>
    <w:r w:rsidR="00D92693">
      <w:rPr>
        <w:rStyle w:val="PageNumber"/>
        <w:rFonts w:ascii="Arial" w:hAnsi="Arial" w:cs="Arial"/>
        <w:noProof/>
        <w:sz w:val="20"/>
        <w:szCs w:val="20"/>
      </w:rPr>
      <w:t>9</w:t>
    </w:r>
    <w:r w:rsidRPr="00743502">
      <w:rPr>
        <w:rStyle w:val="PageNumber"/>
        <w:rFonts w:ascii="Arial" w:hAnsi="Arial" w:cs="Arial"/>
        <w:sz w:val="20"/>
        <w:szCs w:val="20"/>
      </w:rPr>
      <w:fldChar w:fldCharType="end"/>
    </w:r>
  </w:p>
  <w:p w14:paraId="43B24E26" w14:textId="77777777" w:rsidR="008069CD" w:rsidRDefault="008069C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275FC24" w14:textId="77777777" w:rsidR="000032D5" w:rsidRDefault="000032D5" w:rsidP="000D4100">
      <w:pPr>
        <w:spacing w:after="0" w:line="240" w:lineRule="auto"/>
      </w:pPr>
      <w:r>
        <w:separator/>
      </w:r>
    </w:p>
  </w:footnote>
  <w:footnote w:type="continuationSeparator" w:id="0">
    <w:p w14:paraId="02BF160A" w14:textId="77777777" w:rsidR="000032D5" w:rsidRDefault="000032D5" w:rsidP="000D410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62E4A4F"/>
    <w:multiLevelType w:val="hybridMultilevel"/>
    <w:tmpl w:val="AB847F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61633C"/>
    <w:multiLevelType w:val="hybridMultilevel"/>
    <w:tmpl w:val="0590CE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F3355C"/>
    <w:multiLevelType w:val="hybridMultilevel"/>
    <w:tmpl w:val="916A05EA"/>
    <w:lvl w:ilvl="0" w:tplc="04090001">
      <w:start w:val="1"/>
      <w:numFmt w:val="bullet"/>
      <w:lvlText w:val=""/>
      <w:lvlJc w:val="left"/>
      <w:pPr>
        <w:ind w:left="7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7" w:hanging="360"/>
      </w:pPr>
      <w:rPr>
        <w:rFonts w:ascii="Wingdings" w:hAnsi="Wingdings" w:hint="default"/>
      </w:rPr>
    </w:lvl>
  </w:abstractNum>
  <w:abstractNum w:abstractNumId="3" w15:restartNumberingAfterBreak="0">
    <w:nsid w:val="53E301A4"/>
    <w:multiLevelType w:val="hybridMultilevel"/>
    <w:tmpl w:val="3DCC29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Vancouver&lt;/Style&gt;&lt;LeftDelim&gt;{&lt;/LeftDelim&gt;&lt;RightDelim&gt;}&lt;/RightDelim&gt;&lt;FontName&gt;Arial&lt;/FontName&gt;&lt;FontSize&gt;11&lt;/FontSize&gt;&lt;ReflistTitle&gt;References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9txs05tvd9emetz9lvaft159055z52tttt&quot;&gt;Disparities Sys Rev&lt;record-ids&gt;&lt;item&gt;1&lt;/item&gt;&lt;item&gt;10&lt;/item&gt;&lt;item&gt;19&lt;/item&gt;&lt;item&gt;21&lt;/item&gt;&lt;item&gt;22&lt;/item&gt;&lt;item&gt;23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4&lt;/item&gt;&lt;item&gt;45&lt;/item&gt;&lt;item&gt;47&lt;/item&gt;&lt;item&gt;50&lt;/item&gt;&lt;item&gt;51&lt;/item&gt;&lt;item&gt;52&lt;/item&gt;&lt;item&gt;61&lt;/item&gt;&lt;item&gt;62&lt;/item&gt;&lt;item&gt;63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4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/record-ids&gt;&lt;/item&gt;&lt;/Libraries&gt;"/>
  </w:docVars>
  <w:rsids>
    <w:rsidRoot w:val="00D2234A"/>
    <w:rsid w:val="00001ACB"/>
    <w:rsid w:val="00002C16"/>
    <w:rsid w:val="00002EB0"/>
    <w:rsid w:val="000032D5"/>
    <w:rsid w:val="00003340"/>
    <w:rsid w:val="0000402D"/>
    <w:rsid w:val="0000443F"/>
    <w:rsid w:val="0000684B"/>
    <w:rsid w:val="00007E03"/>
    <w:rsid w:val="00013A38"/>
    <w:rsid w:val="00015C57"/>
    <w:rsid w:val="0002340C"/>
    <w:rsid w:val="000242D6"/>
    <w:rsid w:val="000248C8"/>
    <w:rsid w:val="00025988"/>
    <w:rsid w:val="0003095E"/>
    <w:rsid w:val="00031604"/>
    <w:rsid w:val="000322C1"/>
    <w:rsid w:val="00034FB5"/>
    <w:rsid w:val="00035FDD"/>
    <w:rsid w:val="00036E54"/>
    <w:rsid w:val="00036FD4"/>
    <w:rsid w:val="00037765"/>
    <w:rsid w:val="000416E6"/>
    <w:rsid w:val="0004177B"/>
    <w:rsid w:val="00041EB7"/>
    <w:rsid w:val="00043050"/>
    <w:rsid w:val="00044678"/>
    <w:rsid w:val="0004584C"/>
    <w:rsid w:val="00045860"/>
    <w:rsid w:val="000463EC"/>
    <w:rsid w:val="00050336"/>
    <w:rsid w:val="00055865"/>
    <w:rsid w:val="00056C50"/>
    <w:rsid w:val="000577B3"/>
    <w:rsid w:val="00057A50"/>
    <w:rsid w:val="00060AA3"/>
    <w:rsid w:val="00061981"/>
    <w:rsid w:val="00061C59"/>
    <w:rsid w:val="000621F5"/>
    <w:rsid w:val="000627C4"/>
    <w:rsid w:val="00063163"/>
    <w:rsid w:val="000638DA"/>
    <w:rsid w:val="00065B57"/>
    <w:rsid w:val="00066639"/>
    <w:rsid w:val="00066782"/>
    <w:rsid w:val="00066D6B"/>
    <w:rsid w:val="000702A9"/>
    <w:rsid w:val="00072099"/>
    <w:rsid w:val="00072860"/>
    <w:rsid w:val="00072A38"/>
    <w:rsid w:val="00073272"/>
    <w:rsid w:val="00074B2F"/>
    <w:rsid w:val="00076E7A"/>
    <w:rsid w:val="00076FD8"/>
    <w:rsid w:val="00077743"/>
    <w:rsid w:val="000801BC"/>
    <w:rsid w:val="00081FBE"/>
    <w:rsid w:val="000838EE"/>
    <w:rsid w:val="00086099"/>
    <w:rsid w:val="00087AFD"/>
    <w:rsid w:val="00090D75"/>
    <w:rsid w:val="00094BD0"/>
    <w:rsid w:val="00094F4B"/>
    <w:rsid w:val="000957C1"/>
    <w:rsid w:val="00095B53"/>
    <w:rsid w:val="00095EB2"/>
    <w:rsid w:val="00097C47"/>
    <w:rsid w:val="000A0AB6"/>
    <w:rsid w:val="000A1867"/>
    <w:rsid w:val="000A1FC4"/>
    <w:rsid w:val="000A2D73"/>
    <w:rsid w:val="000A47F9"/>
    <w:rsid w:val="000A5094"/>
    <w:rsid w:val="000A628C"/>
    <w:rsid w:val="000A68CB"/>
    <w:rsid w:val="000A7297"/>
    <w:rsid w:val="000B096D"/>
    <w:rsid w:val="000B0D62"/>
    <w:rsid w:val="000B5617"/>
    <w:rsid w:val="000C02CA"/>
    <w:rsid w:val="000C0548"/>
    <w:rsid w:val="000C498F"/>
    <w:rsid w:val="000C7DEF"/>
    <w:rsid w:val="000D043E"/>
    <w:rsid w:val="000D0FC2"/>
    <w:rsid w:val="000D30FB"/>
    <w:rsid w:val="000D4100"/>
    <w:rsid w:val="000E1C1C"/>
    <w:rsid w:val="000E4DCA"/>
    <w:rsid w:val="000E536E"/>
    <w:rsid w:val="000E589B"/>
    <w:rsid w:val="000E74CA"/>
    <w:rsid w:val="000F1C59"/>
    <w:rsid w:val="000F52CA"/>
    <w:rsid w:val="000F566E"/>
    <w:rsid w:val="000F56F4"/>
    <w:rsid w:val="000F586D"/>
    <w:rsid w:val="000F63AE"/>
    <w:rsid w:val="000F6E3B"/>
    <w:rsid w:val="000F6F4A"/>
    <w:rsid w:val="000F70A0"/>
    <w:rsid w:val="001000B2"/>
    <w:rsid w:val="001009B4"/>
    <w:rsid w:val="00100E58"/>
    <w:rsid w:val="00101680"/>
    <w:rsid w:val="00102F7D"/>
    <w:rsid w:val="001040DC"/>
    <w:rsid w:val="00104FC0"/>
    <w:rsid w:val="001057EC"/>
    <w:rsid w:val="00105FD3"/>
    <w:rsid w:val="0011003B"/>
    <w:rsid w:val="00111470"/>
    <w:rsid w:val="00111D97"/>
    <w:rsid w:val="001123F1"/>
    <w:rsid w:val="001159D7"/>
    <w:rsid w:val="001222B9"/>
    <w:rsid w:val="001239F0"/>
    <w:rsid w:val="00123E3A"/>
    <w:rsid w:val="00124D92"/>
    <w:rsid w:val="0012782F"/>
    <w:rsid w:val="00130077"/>
    <w:rsid w:val="001322B2"/>
    <w:rsid w:val="00132660"/>
    <w:rsid w:val="00132D4D"/>
    <w:rsid w:val="001337C6"/>
    <w:rsid w:val="00135DEC"/>
    <w:rsid w:val="00135E61"/>
    <w:rsid w:val="00135FF0"/>
    <w:rsid w:val="0013617B"/>
    <w:rsid w:val="001368AA"/>
    <w:rsid w:val="00140CDC"/>
    <w:rsid w:val="0014440D"/>
    <w:rsid w:val="00144AE4"/>
    <w:rsid w:val="00146E8D"/>
    <w:rsid w:val="00151976"/>
    <w:rsid w:val="0015215B"/>
    <w:rsid w:val="00154BAF"/>
    <w:rsid w:val="00155CF1"/>
    <w:rsid w:val="00156996"/>
    <w:rsid w:val="00157E01"/>
    <w:rsid w:val="0016021B"/>
    <w:rsid w:val="0016037A"/>
    <w:rsid w:val="00162545"/>
    <w:rsid w:val="001645E9"/>
    <w:rsid w:val="0016532B"/>
    <w:rsid w:val="00167220"/>
    <w:rsid w:val="00172F4D"/>
    <w:rsid w:val="001737B2"/>
    <w:rsid w:val="00174287"/>
    <w:rsid w:val="001742C2"/>
    <w:rsid w:val="00176B60"/>
    <w:rsid w:val="00181037"/>
    <w:rsid w:val="001816E8"/>
    <w:rsid w:val="00182939"/>
    <w:rsid w:val="001835D7"/>
    <w:rsid w:val="001840C8"/>
    <w:rsid w:val="00184B4A"/>
    <w:rsid w:val="001852ED"/>
    <w:rsid w:val="001871DA"/>
    <w:rsid w:val="001910FA"/>
    <w:rsid w:val="00191C77"/>
    <w:rsid w:val="00193CC5"/>
    <w:rsid w:val="001943C7"/>
    <w:rsid w:val="001A07B7"/>
    <w:rsid w:val="001A1B24"/>
    <w:rsid w:val="001A23CA"/>
    <w:rsid w:val="001A3E40"/>
    <w:rsid w:val="001A6841"/>
    <w:rsid w:val="001A7CA9"/>
    <w:rsid w:val="001B087C"/>
    <w:rsid w:val="001B0A90"/>
    <w:rsid w:val="001B21D9"/>
    <w:rsid w:val="001B2EA7"/>
    <w:rsid w:val="001B3C96"/>
    <w:rsid w:val="001B4182"/>
    <w:rsid w:val="001B5095"/>
    <w:rsid w:val="001B63D8"/>
    <w:rsid w:val="001B660F"/>
    <w:rsid w:val="001B76DC"/>
    <w:rsid w:val="001C12CE"/>
    <w:rsid w:val="001C2865"/>
    <w:rsid w:val="001C4578"/>
    <w:rsid w:val="001C6C81"/>
    <w:rsid w:val="001C7C6D"/>
    <w:rsid w:val="001D0477"/>
    <w:rsid w:val="001D303F"/>
    <w:rsid w:val="001D468F"/>
    <w:rsid w:val="001D49C1"/>
    <w:rsid w:val="001D554B"/>
    <w:rsid w:val="001D591F"/>
    <w:rsid w:val="001D5BC6"/>
    <w:rsid w:val="001D6A36"/>
    <w:rsid w:val="001D6AF9"/>
    <w:rsid w:val="001E149A"/>
    <w:rsid w:val="001E20EA"/>
    <w:rsid w:val="001E5167"/>
    <w:rsid w:val="001F14C7"/>
    <w:rsid w:val="001F7483"/>
    <w:rsid w:val="00200435"/>
    <w:rsid w:val="002011F4"/>
    <w:rsid w:val="00203840"/>
    <w:rsid w:val="00204551"/>
    <w:rsid w:val="0020559B"/>
    <w:rsid w:val="00206432"/>
    <w:rsid w:val="00206F62"/>
    <w:rsid w:val="0020745B"/>
    <w:rsid w:val="002075DB"/>
    <w:rsid w:val="0020767F"/>
    <w:rsid w:val="0021102F"/>
    <w:rsid w:val="002134C4"/>
    <w:rsid w:val="00213DB0"/>
    <w:rsid w:val="00214C0C"/>
    <w:rsid w:val="002202A2"/>
    <w:rsid w:val="00220802"/>
    <w:rsid w:val="00220FC0"/>
    <w:rsid w:val="00221AB1"/>
    <w:rsid w:val="00222035"/>
    <w:rsid w:val="0022229D"/>
    <w:rsid w:val="0022352B"/>
    <w:rsid w:val="00224D1E"/>
    <w:rsid w:val="00227259"/>
    <w:rsid w:val="00230396"/>
    <w:rsid w:val="00230A29"/>
    <w:rsid w:val="00232CDE"/>
    <w:rsid w:val="00233929"/>
    <w:rsid w:val="00233BC4"/>
    <w:rsid w:val="00233DEB"/>
    <w:rsid w:val="00235A5D"/>
    <w:rsid w:val="00235E6C"/>
    <w:rsid w:val="0024078A"/>
    <w:rsid w:val="002421A5"/>
    <w:rsid w:val="00251A77"/>
    <w:rsid w:val="0025239A"/>
    <w:rsid w:val="0025278A"/>
    <w:rsid w:val="00254AA4"/>
    <w:rsid w:val="00254FBC"/>
    <w:rsid w:val="00256109"/>
    <w:rsid w:val="00256681"/>
    <w:rsid w:val="00256CDF"/>
    <w:rsid w:val="00257DE2"/>
    <w:rsid w:val="002604D7"/>
    <w:rsid w:val="00260906"/>
    <w:rsid w:val="00260B56"/>
    <w:rsid w:val="00262078"/>
    <w:rsid w:val="00262924"/>
    <w:rsid w:val="0026501C"/>
    <w:rsid w:val="0026720F"/>
    <w:rsid w:val="00267E4E"/>
    <w:rsid w:val="00271B0F"/>
    <w:rsid w:val="00272C4F"/>
    <w:rsid w:val="00274850"/>
    <w:rsid w:val="00282448"/>
    <w:rsid w:val="002828B8"/>
    <w:rsid w:val="00284A5C"/>
    <w:rsid w:val="0028574B"/>
    <w:rsid w:val="00285EB0"/>
    <w:rsid w:val="00285ECA"/>
    <w:rsid w:val="002874DC"/>
    <w:rsid w:val="00287FC8"/>
    <w:rsid w:val="002913D8"/>
    <w:rsid w:val="0029337C"/>
    <w:rsid w:val="002946CA"/>
    <w:rsid w:val="00295A38"/>
    <w:rsid w:val="002A0CAF"/>
    <w:rsid w:val="002A146B"/>
    <w:rsid w:val="002A503F"/>
    <w:rsid w:val="002B1BE2"/>
    <w:rsid w:val="002B4FD0"/>
    <w:rsid w:val="002B56F9"/>
    <w:rsid w:val="002C184D"/>
    <w:rsid w:val="002C3743"/>
    <w:rsid w:val="002D1FB5"/>
    <w:rsid w:val="002D2309"/>
    <w:rsid w:val="002D2D3A"/>
    <w:rsid w:val="002D3A7E"/>
    <w:rsid w:val="002D3AF5"/>
    <w:rsid w:val="002E3C2C"/>
    <w:rsid w:val="002E71E2"/>
    <w:rsid w:val="002E72A7"/>
    <w:rsid w:val="002F2143"/>
    <w:rsid w:val="002F421E"/>
    <w:rsid w:val="002F4318"/>
    <w:rsid w:val="002F66D0"/>
    <w:rsid w:val="002F6C3B"/>
    <w:rsid w:val="002F7E99"/>
    <w:rsid w:val="0030102B"/>
    <w:rsid w:val="00301B62"/>
    <w:rsid w:val="0030303A"/>
    <w:rsid w:val="00303A59"/>
    <w:rsid w:val="00304E8F"/>
    <w:rsid w:val="0031172F"/>
    <w:rsid w:val="003147A0"/>
    <w:rsid w:val="00316C16"/>
    <w:rsid w:val="00316CA7"/>
    <w:rsid w:val="00320452"/>
    <w:rsid w:val="00321061"/>
    <w:rsid w:val="003236C0"/>
    <w:rsid w:val="0032374C"/>
    <w:rsid w:val="0032440A"/>
    <w:rsid w:val="003265F4"/>
    <w:rsid w:val="003267AF"/>
    <w:rsid w:val="00327211"/>
    <w:rsid w:val="00332222"/>
    <w:rsid w:val="00333175"/>
    <w:rsid w:val="0033477B"/>
    <w:rsid w:val="00335BF6"/>
    <w:rsid w:val="00340261"/>
    <w:rsid w:val="0034069C"/>
    <w:rsid w:val="00340F5B"/>
    <w:rsid w:val="00344292"/>
    <w:rsid w:val="00344617"/>
    <w:rsid w:val="00350B85"/>
    <w:rsid w:val="00352494"/>
    <w:rsid w:val="00353C6A"/>
    <w:rsid w:val="00353E41"/>
    <w:rsid w:val="003544A6"/>
    <w:rsid w:val="003550C5"/>
    <w:rsid w:val="0035529E"/>
    <w:rsid w:val="0035661E"/>
    <w:rsid w:val="00356AE9"/>
    <w:rsid w:val="0036041E"/>
    <w:rsid w:val="0036064A"/>
    <w:rsid w:val="003606B0"/>
    <w:rsid w:val="0036080E"/>
    <w:rsid w:val="00361FB0"/>
    <w:rsid w:val="00362C5F"/>
    <w:rsid w:val="00363842"/>
    <w:rsid w:val="003661DF"/>
    <w:rsid w:val="0037237D"/>
    <w:rsid w:val="00372696"/>
    <w:rsid w:val="00373F78"/>
    <w:rsid w:val="00375B9D"/>
    <w:rsid w:val="00376715"/>
    <w:rsid w:val="003817EE"/>
    <w:rsid w:val="00381F6E"/>
    <w:rsid w:val="003866C4"/>
    <w:rsid w:val="00386805"/>
    <w:rsid w:val="00387298"/>
    <w:rsid w:val="003872A2"/>
    <w:rsid w:val="00390508"/>
    <w:rsid w:val="00391DBF"/>
    <w:rsid w:val="0039305F"/>
    <w:rsid w:val="00393C0D"/>
    <w:rsid w:val="00395281"/>
    <w:rsid w:val="003960A3"/>
    <w:rsid w:val="003A0211"/>
    <w:rsid w:val="003A2687"/>
    <w:rsid w:val="003A4326"/>
    <w:rsid w:val="003A70EC"/>
    <w:rsid w:val="003A7DD3"/>
    <w:rsid w:val="003B1967"/>
    <w:rsid w:val="003B5B20"/>
    <w:rsid w:val="003B79F0"/>
    <w:rsid w:val="003C1867"/>
    <w:rsid w:val="003C2693"/>
    <w:rsid w:val="003C27C4"/>
    <w:rsid w:val="003C3B68"/>
    <w:rsid w:val="003C5523"/>
    <w:rsid w:val="003C55A2"/>
    <w:rsid w:val="003C79AB"/>
    <w:rsid w:val="003D127A"/>
    <w:rsid w:val="003D25AC"/>
    <w:rsid w:val="003D3503"/>
    <w:rsid w:val="003D3FAF"/>
    <w:rsid w:val="003D4D72"/>
    <w:rsid w:val="003D7E44"/>
    <w:rsid w:val="003E1F79"/>
    <w:rsid w:val="003E3BDA"/>
    <w:rsid w:val="003E5FDB"/>
    <w:rsid w:val="003E6F1C"/>
    <w:rsid w:val="003E767D"/>
    <w:rsid w:val="003F1478"/>
    <w:rsid w:val="003F338D"/>
    <w:rsid w:val="003F3761"/>
    <w:rsid w:val="003F5A34"/>
    <w:rsid w:val="003F7664"/>
    <w:rsid w:val="003F7A30"/>
    <w:rsid w:val="004004BA"/>
    <w:rsid w:val="00401DC6"/>
    <w:rsid w:val="00402DA8"/>
    <w:rsid w:val="00404D19"/>
    <w:rsid w:val="004066DD"/>
    <w:rsid w:val="0040704E"/>
    <w:rsid w:val="004108BB"/>
    <w:rsid w:val="00412B55"/>
    <w:rsid w:val="00412BF1"/>
    <w:rsid w:val="00417272"/>
    <w:rsid w:val="0042232D"/>
    <w:rsid w:val="00422615"/>
    <w:rsid w:val="00425086"/>
    <w:rsid w:val="00427B46"/>
    <w:rsid w:val="00431C31"/>
    <w:rsid w:val="00433F3D"/>
    <w:rsid w:val="004369FE"/>
    <w:rsid w:val="004405E5"/>
    <w:rsid w:val="00441601"/>
    <w:rsid w:val="00445472"/>
    <w:rsid w:val="004472A3"/>
    <w:rsid w:val="0045050D"/>
    <w:rsid w:val="0045227F"/>
    <w:rsid w:val="004524E7"/>
    <w:rsid w:val="00454B58"/>
    <w:rsid w:val="00460089"/>
    <w:rsid w:val="0046127C"/>
    <w:rsid w:val="00461D56"/>
    <w:rsid w:val="00462C46"/>
    <w:rsid w:val="00462EB7"/>
    <w:rsid w:val="00463BB2"/>
    <w:rsid w:val="004657FE"/>
    <w:rsid w:val="004673F2"/>
    <w:rsid w:val="00467F70"/>
    <w:rsid w:val="00470240"/>
    <w:rsid w:val="00470967"/>
    <w:rsid w:val="004712A5"/>
    <w:rsid w:val="00472099"/>
    <w:rsid w:val="00472B5D"/>
    <w:rsid w:val="00473D94"/>
    <w:rsid w:val="004742BF"/>
    <w:rsid w:val="004742F8"/>
    <w:rsid w:val="004745FA"/>
    <w:rsid w:val="00474EF7"/>
    <w:rsid w:val="00475E41"/>
    <w:rsid w:val="00476AE0"/>
    <w:rsid w:val="00477270"/>
    <w:rsid w:val="00481227"/>
    <w:rsid w:val="00481360"/>
    <w:rsid w:val="00483315"/>
    <w:rsid w:val="00484953"/>
    <w:rsid w:val="00486B36"/>
    <w:rsid w:val="00486C6C"/>
    <w:rsid w:val="0049083A"/>
    <w:rsid w:val="0049088D"/>
    <w:rsid w:val="00491865"/>
    <w:rsid w:val="00493657"/>
    <w:rsid w:val="00494C45"/>
    <w:rsid w:val="00495D91"/>
    <w:rsid w:val="004967B1"/>
    <w:rsid w:val="00496A14"/>
    <w:rsid w:val="004970EE"/>
    <w:rsid w:val="004972C8"/>
    <w:rsid w:val="004A291C"/>
    <w:rsid w:val="004A2FB4"/>
    <w:rsid w:val="004A3EAF"/>
    <w:rsid w:val="004A57A8"/>
    <w:rsid w:val="004A683C"/>
    <w:rsid w:val="004A7868"/>
    <w:rsid w:val="004B196F"/>
    <w:rsid w:val="004B598B"/>
    <w:rsid w:val="004B634C"/>
    <w:rsid w:val="004B670A"/>
    <w:rsid w:val="004B7622"/>
    <w:rsid w:val="004B7D7D"/>
    <w:rsid w:val="004C30C7"/>
    <w:rsid w:val="004C3C86"/>
    <w:rsid w:val="004C5849"/>
    <w:rsid w:val="004C66BF"/>
    <w:rsid w:val="004C7BD1"/>
    <w:rsid w:val="004D22BC"/>
    <w:rsid w:val="004D2F91"/>
    <w:rsid w:val="004D4025"/>
    <w:rsid w:val="004E0732"/>
    <w:rsid w:val="004E0F4C"/>
    <w:rsid w:val="004E2548"/>
    <w:rsid w:val="004E2737"/>
    <w:rsid w:val="004E2A71"/>
    <w:rsid w:val="004E3189"/>
    <w:rsid w:val="004E35CE"/>
    <w:rsid w:val="004E64FF"/>
    <w:rsid w:val="004F4CEA"/>
    <w:rsid w:val="004F6051"/>
    <w:rsid w:val="004F75E7"/>
    <w:rsid w:val="004F76E0"/>
    <w:rsid w:val="00500340"/>
    <w:rsid w:val="0050180C"/>
    <w:rsid w:val="0050235E"/>
    <w:rsid w:val="00507F4F"/>
    <w:rsid w:val="0051065F"/>
    <w:rsid w:val="0051107E"/>
    <w:rsid w:val="00511AA3"/>
    <w:rsid w:val="00513B1A"/>
    <w:rsid w:val="00515309"/>
    <w:rsid w:val="00515C65"/>
    <w:rsid w:val="00516CCC"/>
    <w:rsid w:val="00516E29"/>
    <w:rsid w:val="00520E43"/>
    <w:rsid w:val="005239F5"/>
    <w:rsid w:val="00523AAC"/>
    <w:rsid w:val="00525A3A"/>
    <w:rsid w:val="00525A93"/>
    <w:rsid w:val="005271E6"/>
    <w:rsid w:val="0052724F"/>
    <w:rsid w:val="00534D76"/>
    <w:rsid w:val="00536FA7"/>
    <w:rsid w:val="005375F1"/>
    <w:rsid w:val="00537B76"/>
    <w:rsid w:val="005404F4"/>
    <w:rsid w:val="005405DA"/>
    <w:rsid w:val="00542C27"/>
    <w:rsid w:val="00543CBF"/>
    <w:rsid w:val="00544DA3"/>
    <w:rsid w:val="00545BBE"/>
    <w:rsid w:val="0054601D"/>
    <w:rsid w:val="00546071"/>
    <w:rsid w:val="0054645C"/>
    <w:rsid w:val="00547958"/>
    <w:rsid w:val="005508BE"/>
    <w:rsid w:val="00551117"/>
    <w:rsid w:val="005511E1"/>
    <w:rsid w:val="00552C86"/>
    <w:rsid w:val="00553205"/>
    <w:rsid w:val="005550C6"/>
    <w:rsid w:val="00560A4F"/>
    <w:rsid w:val="00563272"/>
    <w:rsid w:val="00563F92"/>
    <w:rsid w:val="00564C8D"/>
    <w:rsid w:val="00566BF9"/>
    <w:rsid w:val="00571C43"/>
    <w:rsid w:val="005725C9"/>
    <w:rsid w:val="0057528B"/>
    <w:rsid w:val="00580258"/>
    <w:rsid w:val="00580D99"/>
    <w:rsid w:val="005831F7"/>
    <w:rsid w:val="00585FB4"/>
    <w:rsid w:val="00586E4C"/>
    <w:rsid w:val="005871BB"/>
    <w:rsid w:val="00592AA0"/>
    <w:rsid w:val="005934FA"/>
    <w:rsid w:val="00593E01"/>
    <w:rsid w:val="00594B73"/>
    <w:rsid w:val="005960CE"/>
    <w:rsid w:val="005A0E4F"/>
    <w:rsid w:val="005A26A2"/>
    <w:rsid w:val="005A2E14"/>
    <w:rsid w:val="005A3312"/>
    <w:rsid w:val="005A4F82"/>
    <w:rsid w:val="005A5260"/>
    <w:rsid w:val="005A5750"/>
    <w:rsid w:val="005A6A96"/>
    <w:rsid w:val="005B0593"/>
    <w:rsid w:val="005B1707"/>
    <w:rsid w:val="005B2C46"/>
    <w:rsid w:val="005B2D27"/>
    <w:rsid w:val="005B37AA"/>
    <w:rsid w:val="005B43B8"/>
    <w:rsid w:val="005B6B29"/>
    <w:rsid w:val="005B77C3"/>
    <w:rsid w:val="005B7F96"/>
    <w:rsid w:val="005C1232"/>
    <w:rsid w:val="005C1237"/>
    <w:rsid w:val="005C23B3"/>
    <w:rsid w:val="005C448D"/>
    <w:rsid w:val="005C66A1"/>
    <w:rsid w:val="005C6E27"/>
    <w:rsid w:val="005C7140"/>
    <w:rsid w:val="005D04F3"/>
    <w:rsid w:val="005D1470"/>
    <w:rsid w:val="005D5E9F"/>
    <w:rsid w:val="005D65B7"/>
    <w:rsid w:val="005D7FD5"/>
    <w:rsid w:val="005E1F20"/>
    <w:rsid w:val="005E289C"/>
    <w:rsid w:val="005E35CE"/>
    <w:rsid w:val="005E4A6A"/>
    <w:rsid w:val="005E7153"/>
    <w:rsid w:val="005F2DFB"/>
    <w:rsid w:val="005F4452"/>
    <w:rsid w:val="005F4489"/>
    <w:rsid w:val="005F4608"/>
    <w:rsid w:val="005F5C47"/>
    <w:rsid w:val="005F6603"/>
    <w:rsid w:val="005F6D7A"/>
    <w:rsid w:val="005F73F3"/>
    <w:rsid w:val="00601CFB"/>
    <w:rsid w:val="00603205"/>
    <w:rsid w:val="006032B8"/>
    <w:rsid w:val="006043ED"/>
    <w:rsid w:val="00604A8E"/>
    <w:rsid w:val="00605AFA"/>
    <w:rsid w:val="00607A71"/>
    <w:rsid w:val="006121AC"/>
    <w:rsid w:val="006121C9"/>
    <w:rsid w:val="006150BF"/>
    <w:rsid w:val="0061555E"/>
    <w:rsid w:val="00616DBE"/>
    <w:rsid w:val="006171BC"/>
    <w:rsid w:val="006179E6"/>
    <w:rsid w:val="00617CE0"/>
    <w:rsid w:val="00617E22"/>
    <w:rsid w:val="00622212"/>
    <w:rsid w:val="006257CC"/>
    <w:rsid w:val="00630AF1"/>
    <w:rsid w:val="00630E6E"/>
    <w:rsid w:val="006350C1"/>
    <w:rsid w:val="0063544B"/>
    <w:rsid w:val="006354DC"/>
    <w:rsid w:val="00637F9B"/>
    <w:rsid w:val="006430EF"/>
    <w:rsid w:val="006445D7"/>
    <w:rsid w:val="006474FB"/>
    <w:rsid w:val="00650D43"/>
    <w:rsid w:val="00651BE8"/>
    <w:rsid w:val="006527C4"/>
    <w:rsid w:val="006538EC"/>
    <w:rsid w:val="00657A2F"/>
    <w:rsid w:val="0066172B"/>
    <w:rsid w:val="00662D44"/>
    <w:rsid w:val="00662D6F"/>
    <w:rsid w:val="00663974"/>
    <w:rsid w:val="00664D97"/>
    <w:rsid w:val="0066561E"/>
    <w:rsid w:val="006679E1"/>
    <w:rsid w:val="00672129"/>
    <w:rsid w:val="00672F49"/>
    <w:rsid w:val="006734FF"/>
    <w:rsid w:val="006739D4"/>
    <w:rsid w:val="00673E9E"/>
    <w:rsid w:val="00674AC8"/>
    <w:rsid w:val="00674CD2"/>
    <w:rsid w:val="006750C0"/>
    <w:rsid w:val="00676D71"/>
    <w:rsid w:val="006779BB"/>
    <w:rsid w:val="00677F24"/>
    <w:rsid w:val="006828B9"/>
    <w:rsid w:val="006843BC"/>
    <w:rsid w:val="006862C1"/>
    <w:rsid w:val="006908DA"/>
    <w:rsid w:val="006913AA"/>
    <w:rsid w:val="00692745"/>
    <w:rsid w:val="00692EB8"/>
    <w:rsid w:val="00693C50"/>
    <w:rsid w:val="006964E5"/>
    <w:rsid w:val="006A0D92"/>
    <w:rsid w:val="006A23B6"/>
    <w:rsid w:val="006A497A"/>
    <w:rsid w:val="006A4F28"/>
    <w:rsid w:val="006A6C82"/>
    <w:rsid w:val="006A6D26"/>
    <w:rsid w:val="006B27BC"/>
    <w:rsid w:val="006B4167"/>
    <w:rsid w:val="006C1780"/>
    <w:rsid w:val="006C1950"/>
    <w:rsid w:val="006C4BB3"/>
    <w:rsid w:val="006D452B"/>
    <w:rsid w:val="006D45F7"/>
    <w:rsid w:val="006E05A2"/>
    <w:rsid w:val="006E068E"/>
    <w:rsid w:val="006E0A97"/>
    <w:rsid w:val="006E0E62"/>
    <w:rsid w:val="006E502A"/>
    <w:rsid w:val="006E54BD"/>
    <w:rsid w:val="006E575A"/>
    <w:rsid w:val="006E7A63"/>
    <w:rsid w:val="006F04DA"/>
    <w:rsid w:val="006F2D93"/>
    <w:rsid w:val="006F4A60"/>
    <w:rsid w:val="006F506C"/>
    <w:rsid w:val="006F5797"/>
    <w:rsid w:val="007034B8"/>
    <w:rsid w:val="007049BD"/>
    <w:rsid w:val="007108B1"/>
    <w:rsid w:val="00710BDB"/>
    <w:rsid w:val="00711E8A"/>
    <w:rsid w:val="007122F8"/>
    <w:rsid w:val="00712625"/>
    <w:rsid w:val="00712F11"/>
    <w:rsid w:val="00713F0D"/>
    <w:rsid w:val="00715CC1"/>
    <w:rsid w:val="00715F7F"/>
    <w:rsid w:val="00716338"/>
    <w:rsid w:val="00720FD6"/>
    <w:rsid w:val="007210BE"/>
    <w:rsid w:val="00721BF6"/>
    <w:rsid w:val="007225D0"/>
    <w:rsid w:val="00723592"/>
    <w:rsid w:val="0072576C"/>
    <w:rsid w:val="0072741F"/>
    <w:rsid w:val="007315A8"/>
    <w:rsid w:val="0073268B"/>
    <w:rsid w:val="007329ED"/>
    <w:rsid w:val="00733147"/>
    <w:rsid w:val="00735E21"/>
    <w:rsid w:val="00736AC1"/>
    <w:rsid w:val="00740C69"/>
    <w:rsid w:val="007414DD"/>
    <w:rsid w:val="007422FC"/>
    <w:rsid w:val="00742382"/>
    <w:rsid w:val="00743502"/>
    <w:rsid w:val="00744E0D"/>
    <w:rsid w:val="007465BC"/>
    <w:rsid w:val="00746E69"/>
    <w:rsid w:val="00747974"/>
    <w:rsid w:val="00750D8D"/>
    <w:rsid w:val="00751B12"/>
    <w:rsid w:val="00751FC8"/>
    <w:rsid w:val="00752035"/>
    <w:rsid w:val="00752C48"/>
    <w:rsid w:val="00753326"/>
    <w:rsid w:val="00754AD1"/>
    <w:rsid w:val="00755A8E"/>
    <w:rsid w:val="00761488"/>
    <w:rsid w:val="00763E05"/>
    <w:rsid w:val="007648F8"/>
    <w:rsid w:val="0076540F"/>
    <w:rsid w:val="007657DB"/>
    <w:rsid w:val="007659D5"/>
    <w:rsid w:val="00765A5D"/>
    <w:rsid w:val="007672F9"/>
    <w:rsid w:val="00770D0D"/>
    <w:rsid w:val="00773A93"/>
    <w:rsid w:val="00773F55"/>
    <w:rsid w:val="0077400F"/>
    <w:rsid w:val="00775967"/>
    <w:rsid w:val="00781D09"/>
    <w:rsid w:val="0078617C"/>
    <w:rsid w:val="00786924"/>
    <w:rsid w:val="00787415"/>
    <w:rsid w:val="00790434"/>
    <w:rsid w:val="007909DB"/>
    <w:rsid w:val="0079196A"/>
    <w:rsid w:val="00794586"/>
    <w:rsid w:val="00795897"/>
    <w:rsid w:val="00795B74"/>
    <w:rsid w:val="007A066D"/>
    <w:rsid w:val="007A1DBD"/>
    <w:rsid w:val="007A2481"/>
    <w:rsid w:val="007A25F4"/>
    <w:rsid w:val="007A369F"/>
    <w:rsid w:val="007A36BA"/>
    <w:rsid w:val="007A40FE"/>
    <w:rsid w:val="007A4378"/>
    <w:rsid w:val="007B0F0A"/>
    <w:rsid w:val="007B3A81"/>
    <w:rsid w:val="007B54DF"/>
    <w:rsid w:val="007B585D"/>
    <w:rsid w:val="007C26F7"/>
    <w:rsid w:val="007C29F8"/>
    <w:rsid w:val="007C61BC"/>
    <w:rsid w:val="007D14A5"/>
    <w:rsid w:val="007D3341"/>
    <w:rsid w:val="007D4FBD"/>
    <w:rsid w:val="007D64B8"/>
    <w:rsid w:val="007D6709"/>
    <w:rsid w:val="007E0B53"/>
    <w:rsid w:val="007E10D2"/>
    <w:rsid w:val="007E2455"/>
    <w:rsid w:val="007E2A49"/>
    <w:rsid w:val="007E3F3B"/>
    <w:rsid w:val="007E74E7"/>
    <w:rsid w:val="007F2B29"/>
    <w:rsid w:val="007F3528"/>
    <w:rsid w:val="007F7775"/>
    <w:rsid w:val="00802B6B"/>
    <w:rsid w:val="008047D2"/>
    <w:rsid w:val="00804C61"/>
    <w:rsid w:val="008069CD"/>
    <w:rsid w:val="00807073"/>
    <w:rsid w:val="008070D0"/>
    <w:rsid w:val="00810CC0"/>
    <w:rsid w:val="00812067"/>
    <w:rsid w:val="0081435B"/>
    <w:rsid w:val="00814860"/>
    <w:rsid w:val="008148CA"/>
    <w:rsid w:val="0081655C"/>
    <w:rsid w:val="00817615"/>
    <w:rsid w:val="00817F0F"/>
    <w:rsid w:val="00821855"/>
    <w:rsid w:val="00822AEC"/>
    <w:rsid w:val="00824F60"/>
    <w:rsid w:val="0082530D"/>
    <w:rsid w:val="00826C1B"/>
    <w:rsid w:val="00826DA6"/>
    <w:rsid w:val="00827EE7"/>
    <w:rsid w:val="00832A43"/>
    <w:rsid w:val="00833651"/>
    <w:rsid w:val="0083735E"/>
    <w:rsid w:val="008373DE"/>
    <w:rsid w:val="00841536"/>
    <w:rsid w:val="00842711"/>
    <w:rsid w:val="00842AA4"/>
    <w:rsid w:val="00843A3C"/>
    <w:rsid w:val="00844523"/>
    <w:rsid w:val="00844602"/>
    <w:rsid w:val="00847914"/>
    <w:rsid w:val="00851101"/>
    <w:rsid w:val="00851F32"/>
    <w:rsid w:val="00852DD8"/>
    <w:rsid w:val="00860108"/>
    <w:rsid w:val="00861569"/>
    <w:rsid w:val="00861EB9"/>
    <w:rsid w:val="0086420D"/>
    <w:rsid w:val="00865B90"/>
    <w:rsid w:val="00866AFA"/>
    <w:rsid w:val="00867D5A"/>
    <w:rsid w:val="00871136"/>
    <w:rsid w:val="00871673"/>
    <w:rsid w:val="00876C21"/>
    <w:rsid w:val="00877D75"/>
    <w:rsid w:val="00881112"/>
    <w:rsid w:val="00882C5E"/>
    <w:rsid w:val="008835BB"/>
    <w:rsid w:val="00884C44"/>
    <w:rsid w:val="00886363"/>
    <w:rsid w:val="0088755B"/>
    <w:rsid w:val="00887CD1"/>
    <w:rsid w:val="00891E1D"/>
    <w:rsid w:val="00897294"/>
    <w:rsid w:val="008A0EEA"/>
    <w:rsid w:val="008A1205"/>
    <w:rsid w:val="008A1F7C"/>
    <w:rsid w:val="008A3883"/>
    <w:rsid w:val="008A613D"/>
    <w:rsid w:val="008A6A59"/>
    <w:rsid w:val="008A6E9B"/>
    <w:rsid w:val="008B0613"/>
    <w:rsid w:val="008B27F3"/>
    <w:rsid w:val="008B2A6F"/>
    <w:rsid w:val="008B675E"/>
    <w:rsid w:val="008C0D3E"/>
    <w:rsid w:val="008C3105"/>
    <w:rsid w:val="008C3141"/>
    <w:rsid w:val="008C432C"/>
    <w:rsid w:val="008C5F0E"/>
    <w:rsid w:val="008D0704"/>
    <w:rsid w:val="008D09FD"/>
    <w:rsid w:val="008D13E5"/>
    <w:rsid w:val="008D1951"/>
    <w:rsid w:val="008D453C"/>
    <w:rsid w:val="008D49F3"/>
    <w:rsid w:val="008D4A42"/>
    <w:rsid w:val="008D5965"/>
    <w:rsid w:val="008D6A8A"/>
    <w:rsid w:val="008D7BEF"/>
    <w:rsid w:val="008D7D96"/>
    <w:rsid w:val="008E2B76"/>
    <w:rsid w:val="008E3B6D"/>
    <w:rsid w:val="008E473C"/>
    <w:rsid w:val="008E4F7C"/>
    <w:rsid w:val="008E5612"/>
    <w:rsid w:val="008F2BBA"/>
    <w:rsid w:val="008F698A"/>
    <w:rsid w:val="008F6CDB"/>
    <w:rsid w:val="008F6F10"/>
    <w:rsid w:val="008F6F8D"/>
    <w:rsid w:val="00900F63"/>
    <w:rsid w:val="00902983"/>
    <w:rsid w:val="00902D66"/>
    <w:rsid w:val="00904683"/>
    <w:rsid w:val="009062E7"/>
    <w:rsid w:val="00911069"/>
    <w:rsid w:val="00914039"/>
    <w:rsid w:val="00916566"/>
    <w:rsid w:val="00917946"/>
    <w:rsid w:val="00917E40"/>
    <w:rsid w:val="009200C0"/>
    <w:rsid w:val="00922A74"/>
    <w:rsid w:val="00923E3D"/>
    <w:rsid w:val="00925AEE"/>
    <w:rsid w:val="00925B27"/>
    <w:rsid w:val="009275DD"/>
    <w:rsid w:val="0093028F"/>
    <w:rsid w:val="00930922"/>
    <w:rsid w:val="0093244D"/>
    <w:rsid w:val="00932F09"/>
    <w:rsid w:val="00935B4C"/>
    <w:rsid w:val="00935F53"/>
    <w:rsid w:val="009367EB"/>
    <w:rsid w:val="00937F26"/>
    <w:rsid w:val="00940EC6"/>
    <w:rsid w:val="009415EA"/>
    <w:rsid w:val="00943821"/>
    <w:rsid w:val="00943F57"/>
    <w:rsid w:val="00944314"/>
    <w:rsid w:val="00951460"/>
    <w:rsid w:val="00952EAE"/>
    <w:rsid w:val="0095415D"/>
    <w:rsid w:val="009553F1"/>
    <w:rsid w:val="00955709"/>
    <w:rsid w:val="00955A0E"/>
    <w:rsid w:val="00956000"/>
    <w:rsid w:val="0095690D"/>
    <w:rsid w:val="009621BB"/>
    <w:rsid w:val="009627F2"/>
    <w:rsid w:val="00963806"/>
    <w:rsid w:val="00964CBF"/>
    <w:rsid w:val="00964DCB"/>
    <w:rsid w:val="00964EC4"/>
    <w:rsid w:val="009664E6"/>
    <w:rsid w:val="00967C1F"/>
    <w:rsid w:val="00967F0D"/>
    <w:rsid w:val="00971B8D"/>
    <w:rsid w:val="00971D43"/>
    <w:rsid w:val="00972FE9"/>
    <w:rsid w:val="00973523"/>
    <w:rsid w:val="009742E9"/>
    <w:rsid w:val="00976A60"/>
    <w:rsid w:val="009828C3"/>
    <w:rsid w:val="00982935"/>
    <w:rsid w:val="009837DE"/>
    <w:rsid w:val="00984354"/>
    <w:rsid w:val="00985261"/>
    <w:rsid w:val="009865AD"/>
    <w:rsid w:val="00986D1E"/>
    <w:rsid w:val="00987762"/>
    <w:rsid w:val="009919AD"/>
    <w:rsid w:val="009953E2"/>
    <w:rsid w:val="00997424"/>
    <w:rsid w:val="009A0B48"/>
    <w:rsid w:val="009A153B"/>
    <w:rsid w:val="009A2331"/>
    <w:rsid w:val="009A3B72"/>
    <w:rsid w:val="009A3C70"/>
    <w:rsid w:val="009A3ECF"/>
    <w:rsid w:val="009A43A8"/>
    <w:rsid w:val="009A4F71"/>
    <w:rsid w:val="009A6B05"/>
    <w:rsid w:val="009A735E"/>
    <w:rsid w:val="009A78B7"/>
    <w:rsid w:val="009A7D7A"/>
    <w:rsid w:val="009B0563"/>
    <w:rsid w:val="009B3036"/>
    <w:rsid w:val="009B416F"/>
    <w:rsid w:val="009B4987"/>
    <w:rsid w:val="009B4E80"/>
    <w:rsid w:val="009B51D4"/>
    <w:rsid w:val="009B5729"/>
    <w:rsid w:val="009B6AF1"/>
    <w:rsid w:val="009B7E9C"/>
    <w:rsid w:val="009C1D6E"/>
    <w:rsid w:val="009C2AC1"/>
    <w:rsid w:val="009C2EA3"/>
    <w:rsid w:val="009C37E7"/>
    <w:rsid w:val="009C3ED4"/>
    <w:rsid w:val="009C44D1"/>
    <w:rsid w:val="009C7110"/>
    <w:rsid w:val="009C7FB9"/>
    <w:rsid w:val="009D0461"/>
    <w:rsid w:val="009D1C06"/>
    <w:rsid w:val="009D1CEE"/>
    <w:rsid w:val="009D33C4"/>
    <w:rsid w:val="009D3CB3"/>
    <w:rsid w:val="009D3D22"/>
    <w:rsid w:val="009D3EDB"/>
    <w:rsid w:val="009D4F67"/>
    <w:rsid w:val="009D6970"/>
    <w:rsid w:val="009D6B76"/>
    <w:rsid w:val="009E00AA"/>
    <w:rsid w:val="009E0B23"/>
    <w:rsid w:val="009E1509"/>
    <w:rsid w:val="009E43CB"/>
    <w:rsid w:val="009E4FAF"/>
    <w:rsid w:val="009F1B12"/>
    <w:rsid w:val="009F7916"/>
    <w:rsid w:val="009F7AA0"/>
    <w:rsid w:val="00A0109A"/>
    <w:rsid w:val="00A02338"/>
    <w:rsid w:val="00A03CB7"/>
    <w:rsid w:val="00A107C3"/>
    <w:rsid w:val="00A11E10"/>
    <w:rsid w:val="00A12791"/>
    <w:rsid w:val="00A13091"/>
    <w:rsid w:val="00A142A8"/>
    <w:rsid w:val="00A143FB"/>
    <w:rsid w:val="00A15744"/>
    <w:rsid w:val="00A15FF6"/>
    <w:rsid w:val="00A16C84"/>
    <w:rsid w:val="00A22F5A"/>
    <w:rsid w:val="00A23033"/>
    <w:rsid w:val="00A2428B"/>
    <w:rsid w:val="00A24306"/>
    <w:rsid w:val="00A24803"/>
    <w:rsid w:val="00A24B59"/>
    <w:rsid w:val="00A25031"/>
    <w:rsid w:val="00A25A9B"/>
    <w:rsid w:val="00A26EA9"/>
    <w:rsid w:val="00A27DC2"/>
    <w:rsid w:val="00A3119A"/>
    <w:rsid w:val="00A3253F"/>
    <w:rsid w:val="00A34014"/>
    <w:rsid w:val="00A355B1"/>
    <w:rsid w:val="00A36B92"/>
    <w:rsid w:val="00A37C26"/>
    <w:rsid w:val="00A408FD"/>
    <w:rsid w:val="00A41C93"/>
    <w:rsid w:val="00A4266A"/>
    <w:rsid w:val="00A4309D"/>
    <w:rsid w:val="00A4618B"/>
    <w:rsid w:val="00A466FF"/>
    <w:rsid w:val="00A5038A"/>
    <w:rsid w:val="00A5041B"/>
    <w:rsid w:val="00A51616"/>
    <w:rsid w:val="00A56CE5"/>
    <w:rsid w:val="00A60665"/>
    <w:rsid w:val="00A622D6"/>
    <w:rsid w:val="00A63913"/>
    <w:rsid w:val="00A63CE7"/>
    <w:rsid w:val="00A66C95"/>
    <w:rsid w:val="00A67B33"/>
    <w:rsid w:val="00A7086A"/>
    <w:rsid w:val="00A71971"/>
    <w:rsid w:val="00A73B2E"/>
    <w:rsid w:val="00A77819"/>
    <w:rsid w:val="00A77AA7"/>
    <w:rsid w:val="00A80CDB"/>
    <w:rsid w:val="00A80FDF"/>
    <w:rsid w:val="00A8234E"/>
    <w:rsid w:val="00A8391B"/>
    <w:rsid w:val="00A851C8"/>
    <w:rsid w:val="00A86DB4"/>
    <w:rsid w:val="00A87C82"/>
    <w:rsid w:val="00A90DA1"/>
    <w:rsid w:val="00A91AA5"/>
    <w:rsid w:val="00A949AF"/>
    <w:rsid w:val="00A961FA"/>
    <w:rsid w:val="00AA0881"/>
    <w:rsid w:val="00AA1C0B"/>
    <w:rsid w:val="00AA20F8"/>
    <w:rsid w:val="00AA29DA"/>
    <w:rsid w:val="00AA53FC"/>
    <w:rsid w:val="00AA61E4"/>
    <w:rsid w:val="00AA6661"/>
    <w:rsid w:val="00AB08F9"/>
    <w:rsid w:val="00AB1181"/>
    <w:rsid w:val="00AB211A"/>
    <w:rsid w:val="00AB379C"/>
    <w:rsid w:val="00AB40F3"/>
    <w:rsid w:val="00AB4F06"/>
    <w:rsid w:val="00AB56F8"/>
    <w:rsid w:val="00AB65B5"/>
    <w:rsid w:val="00AB704C"/>
    <w:rsid w:val="00AC2B16"/>
    <w:rsid w:val="00AC39E0"/>
    <w:rsid w:val="00AC3DFA"/>
    <w:rsid w:val="00AC4802"/>
    <w:rsid w:val="00AC5204"/>
    <w:rsid w:val="00AC7D36"/>
    <w:rsid w:val="00AD157A"/>
    <w:rsid w:val="00AD15DB"/>
    <w:rsid w:val="00AD2979"/>
    <w:rsid w:val="00AD35A3"/>
    <w:rsid w:val="00AD4D53"/>
    <w:rsid w:val="00AD59CD"/>
    <w:rsid w:val="00AE32D5"/>
    <w:rsid w:val="00AE6D72"/>
    <w:rsid w:val="00AF1C08"/>
    <w:rsid w:val="00AF2ADC"/>
    <w:rsid w:val="00AF38DE"/>
    <w:rsid w:val="00AF4332"/>
    <w:rsid w:val="00AF4A43"/>
    <w:rsid w:val="00AF77C8"/>
    <w:rsid w:val="00B00724"/>
    <w:rsid w:val="00B00C7E"/>
    <w:rsid w:val="00B0248E"/>
    <w:rsid w:val="00B05F99"/>
    <w:rsid w:val="00B06BB6"/>
    <w:rsid w:val="00B06D9A"/>
    <w:rsid w:val="00B07003"/>
    <w:rsid w:val="00B1533F"/>
    <w:rsid w:val="00B16086"/>
    <w:rsid w:val="00B17544"/>
    <w:rsid w:val="00B1787E"/>
    <w:rsid w:val="00B22D3C"/>
    <w:rsid w:val="00B23044"/>
    <w:rsid w:val="00B24169"/>
    <w:rsid w:val="00B249C6"/>
    <w:rsid w:val="00B265D8"/>
    <w:rsid w:val="00B2701E"/>
    <w:rsid w:val="00B2723C"/>
    <w:rsid w:val="00B275FD"/>
    <w:rsid w:val="00B27BB2"/>
    <w:rsid w:val="00B27F0D"/>
    <w:rsid w:val="00B348E6"/>
    <w:rsid w:val="00B36726"/>
    <w:rsid w:val="00B36D32"/>
    <w:rsid w:val="00B37B57"/>
    <w:rsid w:val="00B4185A"/>
    <w:rsid w:val="00B42C45"/>
    <w:rsid w:val="00B43898"/>
    <w:rsid w:val="00B44495"/>
    <w:rsid w:val="00B46A00"/>
    <w:rsid w:val="00B5050F"/>
    <w:rsid w:val="00B505FB"/>
    <w:rsid w:val="00B50A14"/>
    <w:rsid w:val="00B50F64"/>
    <w:rsid w:val="00B51A7F"/>
    <w:rsid w:val="00B53EB6"/>
    <w:rsid w:val="00B60491"/>
    <w:rsid w:val="00B614DE"/>
    <w:rsid w:val="00B63860"/>
    <w:rsid w:val="00B64806"/>
    <w:rsid w:val="00B64B1B"/>
    <w:rsid w:val="00B650E7"/>
    <w:rsid w:val="00B67BDB"/>
    <w:rsid w:val="00B71252"/>
    <w:rsid w:val="00B72269"/>
    <w:rsid w:val="00B73913"/>
    <w:rsid w:val="00B75AB2"/>
    <w:rsid w:val="00B75EF1"/>
    <w:rsid w:val="00B770F2"/>
    <w:rsid w:val="00B774BA"/>
    <w:rsid w:val="00B7789D"/>
    <w:rsid w:val="00B850D0"/>
    <w:rsid w:val="00B91643"/>
    <w:rsid w:val="00B94533"/>
    <w:rsid w:val="00B9665A"/>
    <w:rsid w:val="00BA18D9"/>
    <w:rsid w:val="00BA1A5A"/>
    <w:rsid w:val="00BA36BD"/>
    <w:rsid w:val="00BA3C2E"/>
    <w:rsid w:val="00BA4773"/>
    <w:rsid w:val="00BA64DF"/>
    <w:rsid w:val="00BA7F76"/>
    <w:rsid w:val="00BB038C"/>
    <w:rsid w:val="00BB04B9"/>
    <w:rsid w:val="00BB2175"/>
    <w:rsid w:val="00BB78F8"/>
    <w:rsid w:val="00BB7963"/>
    <w:rsid w:val="00BC199A"/>
    <w:rsid w:val="00BC34FA"/>
    <w:rsid w:val="00BC4AF7"/>
    <w:rsid w:val="00BD0686"/>
    <w:rsid w:val="00BD30F1"/>
    <w:rsid w:val="00BD5092"/>
    <w:rsid w:val="00BE04B3"/>
    <w:rsid w:val="00BE21EE"/>
    <w:rsid w:val="00BE222D"/>
    <w:rsid w:val="00BE376F"/>
    <w:rsid w:val="00BE38DD"/>
    <w:rsid w:val="00BE6BA4"/>
    <w:rsid w:val="00BE7913"/>
    <w:rsid w:val="00BF3AB4"/>
    <w:rsid w:val="00BF3EBA"/>
    <w:rsid w:val="00BF44FF"/>
    <w:rsid w:val="00BF4821"/>
    <w:rsid w:val="00BF48A3"/>
    <w:rsid w:val="00BF555B"/>
    <w:rsid w:val="00BF56AE"/>
    <w:rsid w:val="00BF66DB"/>
    <w:rsid w:val="00BF7A3B"/>
    <w:rsid w:val="00C01D26"/>
    <w:rsid w:val="00C020C6"/>
    <w:rsid w:val="00C045B2"/>
    <w:rsid w:val="00C06455"/>
    <w:rsid w:val="00C10213"/>
    <w:rsid w:val="00C105CA"/>
    <w:rsid w:val="00C12434"/>
    <w:rsid w:val="00C1286F"/>
    <w:rsid w:val="00C12FDE"/>
    <w:rsid w:val="00C13557"/>
    <w:rsid w:val="00C145CF"/>
    <w:rsid w:val="00C1595D"/>
    <w:rsid w:val="00C1756F"/>
    <w:rsid w:val="00C17650"/>
    <w:rsid w:val="00C2449C"/>
    <w:rsid w:val="00C26A89"/>
    <w:rsid w:val="00C26D11"/>
    <w:rsid w:val="00C312CA"/>
    <w:rsid w:val="00C31642"/>
    <w:rsid w:val="00C33223"/>
    <w:rsid w:val="00C33264"/>
    <w:rsid w:val="00C33697"/>
    <w:rsid w:val="00C33A3F"/>
    <w:rsid w:val="00C34951"/>
    <w:rsid w:val="00C356C1"/>
    <w:rsid w:val="00C41822"/>
    <w:rsid w:val="00C43842"/>
    <w:rsid w:val="00C449B6"/>
    <w:rsid w:val="00C44E86"/>
    <w:rsid w:val="00C46DC8"/>
    <w:rsid w:val="00C47574"/>
    <w:rsid w:val="00C50B4D"/>
    <w:rsid w:val="00C5151E"/>
    <w:rsid w:val="00C526F6"/>
    <w:rsid w:val="00C5394F"/>
    <w:rsid w:val="00C56A05"/>
    <w:rsid w:val="00C579E9"/>
    <w:rsid w:val="00C60FB8"/>
    <w:rsid w:val="00C64434"/>
    <w:rsid w:val="00C6769A"/>
    <w:rsid w:val="00C67ABF"/>
    <w:rsid w:val="00C73551"/>
    <w:rsid w:val="00C73D59"/>
    <w:rsid w:val="00C752A5"/>
    <w:rsid w:val="00C7544D"/>
    <w:rsid w:val="00C7586C"/>
    <w:rsid w:val="00C75C54"/>
    <w:rsid w:val="00C76057"/>
    <w:rsid w:val="00C76B97"/>
    <w:rsid w:val="00C90C23"/>
    <w:rsid w:val="00C91AE8"/>
    <w:rsid w:val="00C943ED"/>
    <w:rsid w:val="00C94511"/>
    <w:rsid w:val="00C9468F"/>
    <w:rsid w:val="00C96D8B"/>
    <w:rsid w:val="00CA0330"/>
    <w:rsid w:val="00CA4CF1"/>
    <w:rsid w:val="00CA66D7"/>
    <w:rsid w:val="00CA7916"/>
    <w:rsid w:val="00CB0D85"/>
    <w:rsid w:val="00CB69E3"/>
    <w:rsid w:val="00CC2531"/>
    <w:rsid w:val="00CC2F5C"/>
    <w:rsid w:val="00CC3725"/>
    <w:rsid w:val="00CC46BC"/>
    <w:rsid w:val="00CC4B08"/>
    <w:rsid w:val="00CD043C"/>
    <w:rsid w:val="00CD112D"/>
    <w:rsid w:val="00CD24E2"/>
    <w:rsid w:val="00CD5A11"/>
    <w:rsid w:val="00CD6FFD"/>
    <w:rsid w:val="00CE33EC"/>
    <w:rsid w:val="00CE424A"/>
    <w:rsid w:val="00CF077F"/>
    <w:rsid w:val="00CF07BD"/>
    <w:rsid w:val="00CF12FD"/>
    <w:rsid w:val="00CF1684"/>
    <w:rsid w:val="00CF4687"/>
    <w:rsid w:val="00CF56A5"/>
    <w:rsid w:val="00CF66E4"/>
    <w:rsid w:val="00D0057A"/>
    <w:rsid w:val="00D0080D"/>
    <w:rsid w:val="00D01375"/>
    <w:rsid w:val="00D0558F"/>
    <w:rsid w:val="00D110DD"/>
    <w:rsid w:val="00D11F74"/>
    <w:rsid w:val="00D13238"/>
    <w:rsid w:val="00D14423"/>
    <w:rsid w:val="00D1538C"/>
    <w:rsid w:val="00D16022"/>
    <w:rsid w:val="00D22026"/>
    <w:rsid w:val="00D2234A"/>
    <w:rsid w:val="00D22CF6"/>
    <w:rsid w:val="00D233BE"/>
    <w:rsid w:val="00D23CEE"/>
    <w:rsid w:val="00D24854"/>
    <w:rsid w:val="00D24921"/>
    <w:rsid w:val="00D256B0"/>
    <w:rsid w:val="00D25F48"/>
    <w:rsid w:val="00D26174"/>
    <w:rsid w:val="00D2670D"/>
    <w:rsid w:val="00D26CB9"/>
    <w:rsid w:val="00D31B19"/>
    <w:rsid w:val="00D3377F"/>
    <w:rsid w:val="00D33DF3"/>
    <w:rsid w:val="00D343A7"/>
    <w:rsid w:val="00D37ACF"/>
    <w:rsid w:val="00D37D76"/>
    <w:rsid w:val="00D40BA9"/>
    <w:rsid w:val="00D423F6"/>
    <w:rsid w:val="00D445C3"/>
    <w:rsid w:val="00D449BA"/>
    <w:rsid w:val="00D47096"/>
    <w:rsid w:val="00D50276"/>
    <w:rsid w:val="00D51A97"/>
    <w:rsid w:val="00D51EBB"/>
    <w:rsid w:val="00D5207F"/>
    <w:rsid w:val="00D52329"/>
    <w:rsid w:val="00D54C0A"/>
    <w:rsid w:val="00D619CC"/>
    <w:rsid w:val="00D62036"/>
    <w:rsid w:val="00D6327A"/>
    <w:rsid w:val="00D66120"/>
    <w:rsid w:val="00D701C4"/>
    <w:rsid w:val="00D70776"/>
    <w:rsid w:val="00D73B58"/>
    <w:rsid w:val="00D73CC2"/>
    <w:rsid w:val="00D73FC6"/>
    <w:rsid w:val="00D751BD"/>
    <w:rsid w:val="00D751D6"/>
    <w:rsid w:val="00D82654"/>
    <w:rsid w:val="00D82904"/>
    <w:rsid w:val="00D85D08"/>
    <w:rsid w:val="00D90625"/>
    <w:rsid w:val="00D92693"/>
    <w:rsid w:val="00D93D04"/>
    <w:rsid w:val="00D95073"/>
    <w:rsid w:val="00D952C1"/>
    <w:rsid w:val="00D9533F"/>
    <w:rsid w:val="00D95437"/>
    <w:rsid w:val="00D977B7"/>
    <w:rsid w:val="00DA0532"/>
    <w:rsid w:val="00DA281E"/>
    <w:rsid w:val="00DA5DFD"/>
    <w:rsid w:val="00DA6560"/>
    <w:rsid w:val="00DA693B"/>
    <w:rsid w:val="00DA7067"/>
    <w:rsid w:val="00DA72F5"/>
    <w:rsid w:val="00DA7E34"/>
    <w:rsid w:val="00DB5F93"/>
    <w:rsid w:val="00DB6196"/>
    <w:rsid w:val="00DB6A6A"/>
    <w:rsid w:val="00DC755F"/>
    <w:rsid w:val="00DC7650"/>
    <w:rsid w:val="00DC78AA"/>
    <w:rsid w:val="00DD0972"/>
    <w:rsid w:val="00DD0D3F"/>
    <w:rsid w:val="00DD1530"/>
    <w:rsid w:val="00DD17D6"/>
    <w:rsid w:val="00DD2B95"/>
    <w:rsid w:val="00DD4AF1"/>
    <w:rsid w:val="00DD4FF5"/>
    <w:rsid w:val="00DD5E95"/>
    <w:rsid w:val="00DD77CA"/>
    <w:rsid w:val="00DE2692"/>
    <w:rsid w:val="00DE5701"/>
    <w:rsid w:val="00DE768F"/>
    <w:rsid w:val="00DF4EFD"/>
    <w:rsid w:val="00E020FF"/>
    <w:rsid w:val="00E04F76"/>
    <w:rsid w:val="00E118BB"/>
    <w:rsid w:val="00E1723E"/>
    <w:rsid w:val="00E172A3"/>
    <w:rsid w:val="00E176F5"/>
    <w:rsid w:val="00E20B9A"/>
    <w:rsid w:val="00E2265D"/>
    <w:rsid w:val="00E3194C"/>
    <w:rsid w:val="00E32297"/>
    <w:rsid w:val="00E327C5"/>
    <w:rsid w:val="00E33F40"/>
    <w:rsid w:val="00E3403F"/>
    <w:rsid w:val="00E346FE"/>
    <w:rsid w:val="00E34A1D"/>
    <w:rsid w:val="00E36D71"/>
    <w:rsid w:val="00E374EC"/>
    <w:rsid w:val="00E420BA"/>
    <w:rsid w:val="00E44AF9"/>
    <w:rsid w:val="00E44B03"/>
    <w:rsid w:val="00E45DC7"/>
    <w:rsid w:val="00E50DCD"/>
    <w:rsid w:val="00E52406"/>
    <w:rsid w:val="00E526A3"/>
    <w:rsid w:val="00E534EB"/>
    <w:rsid w:val="00E53633"/>
    <w:rsid w:val="00E536F1"/>
    <w:rsid w:val="00E610E5"/>
    <w:rsid w:val="00E67BEE"/>
    <w:rsid w:val="00E67C31"/>
    <w:rsid w:val="00E724E6"/>
    <w:rsid w:val="00E7336C"/>
    <w:rsid w:val="00E73ABD"/>
    <w:rsid w:val="00E75D12"/>
    <w:rsid w:val="00E81C2F"/>
    <w:rsid w:val="00E836E0"/>
    <w:rsid w:val="00E8593A"/>
    <w:rsid w:val="00E875EC"/>
    <w:rsid w:val="00E90FD0"/>
    <w:rsid w:val="00E91733"/>
    <w:rsid w:val="00E92D93"/>
    <w:rsid w:val="00E935FF"/>
    <w:rsid w:val="00E949CC"/>
    <w:rsid w:val="00E965F4"/>
    <w:rsid w:val="00E97B44"/>
    <w:rsid w:val="00EA11E8"/>
    <w:rsid w:val="00EA1359"/>
    <w:rsid w:val="00EA1387"/>
    <w:rsid w:val="00EA352F"/>
    <w:rsid w:val="00EA5D67"/>
    <w:rsid w:val="00EA68F7"/>
    <w:rsid w:val="00EA7B0D"/>
    <w:rsid w:val="00EA7CBE"/>
    <w:rsid w:val="00EB00D3"/>
    <w:rsid w:val="00EB2744"/>
    <w:rsid w:val="00EB28C3"/>
    <w:rsid w:val="00EB3553"/>
    <w:rsid w:val="00EB3DB6"/>
    <w:rsid w:val="00EB48EC"/>
    <w:rsid w:val="00EB4D0C"/>
    <w:rsid w:val="00EB56B4"/>
    <w:rsid w:val="00EB6186"/>
    <w:rsid w:val="00EB6A9B"/>
    <w:rsid w:val="00EB6ABD"/>
    <w:rsid w:val="00EB7874"/>
    <w:rsid w:val="00EB7EF2"/>
    <w:rsid w:val="00EC1ABC"/>
    <w:rsid w:val="00EC2B25"/>
    <w:rsid w:val="00EC471E"/>
    <w:rsid w:val="00EC4B86"/>
    <w:rsid w:val="00EC5D9F"/>
    <w:rsid w:val="00EC5F0C"/>
    <w:rsid w:val="00ED0FB5"/>
    <w:rsid w:val="00ED2CC8"/>
    <w:rsid w:val="00ED312A"/>
    <w:rsid w:val="00ED3246"/>
    <w:rsid w:val="00ED45B4"/>
    <w:rsid w:val="00ED4C7C"/>
    <w:rsid w:val="00EE4434"/>
    <w:rsid w:val="00EE4DD5"/>
    <w:rsid w:val="00EE51AF"/>
    <w:rsid w:val="00EE59B7"/>
    <w:rsid w:val="00EF10B5"/>
    <w:rsid w:val="00F00832"/>
    <w:rsid w:val="00F0381D"/>
    <w:rsid w:val="00F04CA0"/>
    <w:rsid w:val="00F05C98"/>
    <w:rsid w:val="00F07E91"/>
    <w:rsid w:val="00F10ACC"/>
    <w:rsid w:val="00F14AA9"/>
    <w:rsid w:val="00F172FB"/>
    <w:rsid w:val="00F17943"/>
    <w:rsid w:val="00F20067"/>
    <w:rsid w:val="00F21194"/>
    <w:rsid w:val="00F236BE"/>
    <w:rsid w:val="00F26072"/>
    <w:rsid w:val="00F2707B"/>
    <w:rsid w:val="00F27393"/>
    <w:rsid w:val="00F27736"/>
    <w:rsid w:val="00F27FF8"/>
    <w:rsid w:val="00F30ECF"/>
    <w:rsid w:val="00F31216"/>
    <w:rsid w:val="00F313AE"/>
    <w:rsid w:val="00F32014"/>
    <w:rsid w:val="00F3211D"/>
    <w:rsid w:val="00F328BE"/>
    <w:rsid w:val="00F32D00"/>
    <w:rsid w:val="00F33F70"/>
    <w:rsid w:val="00F35C5F"/>
    <w:rsid w:val="00F3678B"/>
    <w:rsid w:val="00F371B7"/>
    <w:rsid w:val="00F3794B"/>
    <w:rsid w:val="00F4066C"/>
    <w:rsid w:val="00F43BD4"/>
    <w:rsid w:val="00F47B17"/>
    <w:rsid w:val="00F511F5"/>
    <w:rsid w:val="00F51CCD"/>
    <w:rsid w:val="00F51E42"/>
    <w:rsid w:val="00F54634"/>
    <w:rsid w:val="00F5609E"/>
    <w:rsid w:val="00F57D09"/>
    <w:rsid w:val="00F6070D"/>
    <w:rsid w:val="00F61556"/>
    <w:rsid w:val="00F61C07"/>
    <w:rsid w:val="00F61E42"/>
    <w:rsid w:val="00F650A4"/>
    <w:rsid w:val="00F6592C"/>
    <w:rsid w:val="00F664D0"/>
    <w:rsid w:val="00F66571"/>
    <w:rsid w:val="00F67317"/>
    <w:rsid w:val="00F674B6"/>
    <w:rsid w:val="00F73854"/>
    <w:rsid w:val="00F74808"/>
    <w:rsid w:val="00F76BD8"/>
    <w:rsid w:val="00F775F0"/>
    <w:rsid w:val="00F77C5A"/>
    <w:rsid w:val="00F80108"/>
    <w:rsid w:val="00F84074"/>
    <w:rsid w:val="00F841D1"/>
    <w:rsid w:val="00F84F1A"/>
    <w:rsid w:val="00F86270"/>
    <w:rsid w:val="00F868E2"/>
    <w:rsid w:val="00F86CA2"/>
    <w:rsid w:val="00F927F1"/>
    <w:rsid w:val="00F9554F"/>
    <w:rsid w:val="00F962DF"/>
    <w:rsid w:val="00F962F2"/>
    <w:rsid w:val="00F96352"/>
    <w:rsid w:val="00F963A8"/>
    <w:rsid w:val="00F965BE"/>
    <w:rsid w:val="00FA0397"/>
    <w:rsid w:val="00FA09BE"/>
    <w:rsid w:val="00FA0D78"/>
    <w:rsid w:val="00FA0DEF"/>
    <w:rsid w:val="00FA5728"/>
    <w:rsid w:val="00FA57BB"/>
    <w:rsid w:val="00FB0702"/>
    <w:rsid w:val="00FB0773"/>
    <w:rsid w:val="00FB0F60"/>
    <w:rsid w:val="00FB545A"/>
    <w:rsid w:val="00FB6CC4"/>
    <w:rsid w:val="00FC40A0"/>
    <w:rsid w:val="00FC5B99"/>
    <w:rsid w:val="00FC5EF9"/>
    <w:rsid w:val="00FC5FE7"/>
    <w:rsid w:val="00FC6188"/>
    <w:rsid w:val="00FC659D"/>
    <w:rsid w:val="00FC72D9"/>
    <w:rsid w:val="00FC7354"/>
    <w:rsid w:val="00FD0066"/>
    <w:rsid w:val="00FD619D"/>
    <w:rsid w:val="00FE3768"/>
    <w:rsid w:val="00FE3B2C"/>
    <w:rsid w:val="00FE49F4"/>
    <w:rsid w:val="00FE7C9F"/>
    <w:rsid w:val="00FF3462"/>
    <w:rsid w:val="00FF363E"/>
    <w:rsid w:val="00FF3C7A"/>
    <w:rsid w:val="00FF3CBA"/>
    <w:rsid w:val="00FF3D58"/>
    <w:rsid w:val="00FF56F2"/>
    <w:rsid w:val="00FF5A7D"/>
    <w:rsid w:val="00FF6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DD0EE7C"/>
  <w14:defaultImageDpi w14:val="300"/>
  <w15:docId w15:val="{AA8A1BB3-8B32-46FB-986B-53C9EF523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234A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D2234A"/>
    <w:pPr>
      <w:spacing w:after="0" w:line="240" w:lineRule="auto"/>
    </w:pPr>
    <w:rPr>
      <w:rFonts w:ascii="Arial" w:eastAsia="Times New Roman" w:hAnsi="Arial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D2234A"/>
    <w:rPr>
      <w:rFonts w:ascii="Arial" w:eastAsia="Times New Roman" w:hAnsi="Arial" w:cs="Times New Roman"/>
      <w:szCs w:val="20"/>
    </w:rPr>
  </w:style>
  <w:style w:type="paragraph" w:customStyle="1" w:styleId="EndNoteBibliographyTitle">
    <w:name w:val="EndNote Bibliography Title"/>
    <w:basedOn w:val="Normal"/>
    <w:rsid w:val="00BF44FF"/>
    <w:pPr>
      <w:spacing w:after="0"/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Normal"/>
    <w:rsid w:val="00BF44FF"/>
    <w:pPr>
      <w:spacing w:line="480" w:lineRule="auto"/>
    </w:pPr>
    <w:rPr>
      <w:rFonts w:ascii="Arial" w:hAnsi="Arial" w:cs="Arial"/>
    </w:rPr>
  </w:style>
  <w:style w:type="character" w:styleId="Hyperlink">
    <w:name w:val="Hyperlink"/>
    <w:basedOn w:val="DefaultParagraphFont"/>
    <w:uiPriority w:val="99"/>
    <w:unhideWhenUsed/>
    <w:rsid w:val="00BF44FF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6445D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145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45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45CF"/>
    <w:rPr>
      <w:rFonts w:eastAsia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45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45CF"/>
    <w:rPr>
      <w:rFonts w:eastAsiaTheme="min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45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45CF"/>
    <w:rPr>
      <w:rFonts w:ascii="Tahoma" w:eastAsiaTheme="minorHAnsi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0D410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4100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0D4100"/>
  </w:style>
  <w:style w:type="paragraph" w:styleId="Header">
    <w:name w:val="header"/>
    <w:basedOn w:val="Normal"/>
    <w:link w:val="HeaderChar"/>
    <w:uiPriority w:val="99"/>
    <w:unhideWhenUsed/>
    <w:rsid w:val="00495D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5D91"/>
    <w:rPr>
      <w:rFonts w:eastAsiaTheme="minorHAnsi"/>
      <w:sz w:val="22"/>
      <w:szCs w:val="22"/>
    </w:rPr>
  </w:style>
  <w:style w:type="table" w:styleId="TableGrid">
    <w:name w:val="Table Grid"/>
    <w:basedOn w:val="TableNormal"/>
    <w:uiPriority w:val="39"/>
    <w:rsid w:val="00A36B92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58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06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1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9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7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3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6C253C-E7CA-4BDF-8DC9-A9415C7085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oper University Hospital</Company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an Roberts</dc:creator>
  <cp:lastModifiedBy>Trzeciak, Stephen</cp:lastModifiedBy>
  <cp:revision>3</cp:revision>
  <cp:lastPrinted>2020-04-28T20:57:00Z</cp:lastPrinted>
  <dcterms:created xsi:type="dcterms:W3CDTF">2020-12-20T20:44:00Z</dcterms:created>
  <dcterms:modified xsi:type="dcterms:W3CDTF">2020-12-20T20:45:00Z</dcterms:modified>
</cp:coreProperties>
</file>